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-9456"/>
        <w:tblW w:w="16443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43"/>
        <w:gridCol w:w="992"/>
        <w:gridCol w:w="1276"/>
        <w:gridCol w:w="1559"/>
        <w:gridCol w:w="993"/>
        <w:gridCol w:w="141"/>
        <w:gridCol w:w="1134"/>
        <w:gridCol w:w="1276"/>
        <w:gridCol w:w="1418"/>
        <w:gridCol w:w="850"/>
        <w:gridCol w:w="284"/>
        <w:gridCol w:w="992"/>
        <w:gridCol w:w="1276"/>
        <w:gridCol w:w="1559"/>
        <w:gridCol w:w="850"/>
      </w:tblGrid>
      <w:tr w:rsidR="00972380" w:rsidRPr="00B621DC" w14:paraId="173B2568" w14:textId="77777777" w:rsidTr="00A3166B">
        <w:trPr>
          <w:trHeight w:val="324"/>
        </w:trPr>
        <w:tc>
          <w:tcPr>
            <w:tcW w:w="16443" w:type="dxa"/>
            <w:gridSpan w:val="1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2BC36" w14:textId="6EAE8E35" w:rsidR="00972380" w:rsidRPr="00B621DC" w:rsidRDefault="00F94398" w:rsidP="00A3166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upplementary Table</w:t>
            </w:r>
            <w:r w:rsidR="00F144E5" w:rsidRPr="00F144E5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="00F144E5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1</w:t>
            </w:r>
            <w:r w:rsidR="00972380" w:rsidRPr="00B621DC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 Pregnancy Outcomes among All Pregnant Women in Total Sample, Unweighted Sample, Propensity Score-Matched Sample, and Inverse Probability of Treatment-Weighted Sample</w:t>
            </w:r>
          </w:p>
        </w:tc>
      </w:tr>
      <w:tr w:rsidR="00972380" w:rsidRPr="00B621DC" w14:paraId="0800BA68" w14:textId="77777777" w:rsidTr="00A3166B">
        <w:trPr>
          <w:trHeight w:val="336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16CCB0" w14:textId="77777777" w:rsidR="00972380" w:rsidRPr="00B621DC" w:rsidRDefault="00972380" w:rsidP="00A3166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82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767D6" w14:textId="77777777" w:rsidR="00972380" w:rsidRPr="00B621DC" w:rsidRDefault="00972380" w:rsidP="00A3166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Unweighted Samp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745CD" w14:textId="77777777" w:rsidR="00972380" w:rsidRPr="00B621DC" w:rsidRDefault="00972380" w:rsidP="00A3166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80C4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82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1E15B" w14:textId="77777777" w:rsidR="00972380" w:rsidRPr="00B621DC" w:rsidRDefault="00972380" w:rsidP="00A3166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Propensity 1:1 Match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272A" w14:textId="77777777" w:rsidR="00972380" w:rsidRPr="00B621DC" w:rsidRDefault="00972380" w:rsidP="00A3166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5E8E" w14:textId="77777777" w:rsidR="00972380" w:rsidRPr="00B621DC" w:rsidRDefault="00972380" w:rsidP="00A3166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77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E67CB" w14:textId="77777777" w:rsidR="00972380" w:rsidRPr="00B621DC" w:rsidRDefault="00972380" w:rsidP="00A3166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Inverse probability of treatment weighting</w:t>
            </w:r>
          </w:p>
        </w:tc>
      </w:tr>
      <w:tr w:rsidR="00972380" w:rsidRPr="00B621DC" w14:paraId="11266893" w14:textId="77777777" w:rsidTr="00A3166B">
        <w:trPr>
          <w:trHeight w:val="336"/>
        </w:trPr>
        <w:tc>
          <w:tcPr>
            <w:tcW w:w="18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EFBCB60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5E011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Lockdown (N=827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1BCE0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Non-lockdown (N=981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7A8E7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OR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B621DC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[95%CI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7835A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P value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00F1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BF118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Lockdown (N=826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D13DD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Non-lockdown (N=826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FDF93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OR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B621DC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[95%CI]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0DF85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P valu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D858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77871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Lockdown (N=1808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46409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Non-lockdown (N=1808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E9712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OR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B621DC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[95%CI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6534B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P value</w:t>
            </w:r>
          </w:p>
        </w:tc>
      </w:tr>
      <w:tr w:rsidR="00972380" w:rsidRPr="00B621DC" w14:paraId="45970853" w14:textId="77777777" w:rsidTr="00A3166B">
        <w:trPr>
          <w:trHeight w:val="288"/>
        </w:trPr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7A7D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mary outc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D1E6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18C7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7B4A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7611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15C8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8EEB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B17A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6293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5F4B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9B6F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D8CC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0465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5AF3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972380" w:rsidRPr="00B621DC" w14:paraId="50FC14EA" w14:textId="77777777" w:rsidTr="00A3166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2F25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PTB </w:t>
            </w: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&lt;37 week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73DC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1(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9B76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39(5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BDDC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4(0.92-1.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590B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D6B6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C42E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1(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FE29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7(5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68DA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8(0.95-1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33A1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AFC9" w14:textId="77777777" w:rsidR="00972380" w:rsidRPr="00B621DC" w:rsidRDefault="00972380" w:rsidP="00A3166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7514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33(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6FE8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2(5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0A00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4(0.95-1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58FF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</w:tr>
      <w:tr w:rsidR="00972380" w:rsidRPr="00B621DC" w14:paraId="2BC20783" w14:textId="77777777" w:rsidTr="00A3166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2C99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PTB</w:t>
            </w: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&lt;34 week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D062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8(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2189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8(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47C2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9(0.84-1.4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9FCA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D8B6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66CE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8(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B883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(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64F7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2(0.85-1.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165F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0EA9" w14:textId="77777777" w:rsidR="00972380" w:rsidRPr="00B621DC" w:rsidRDefault="00972380" w:rsidP="00A3166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1C32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8(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89D9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0(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21F2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8(0.90-1.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3221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72380" w:rsidRPr="00B621DC" w14:paraId="19B49266" w14:textId="77777777" w:rsidTr="00A3166B">
        <w:trPr>
          <w:trHeight w:val="276"/>
        </w:trPr>
        <w:tc>
          <w:tcPr>
            <w:tcW w:w="16443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F93E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condary outcomes</w:t>
            </w:r>
          </w:p>
        </w:tc>
      </w:tr>
      <w:tr w:rsidR="00972380" w:rsidRPr="00B621DC" w14:paraId="7F72BF8E" w14:textId="77777777" w:rsidTr="00A3166B">
        <w:trPr>
          <w:trHeight w:val="276"/>
        </w:trPr>
        <w:tc>
          <w:tcPr>
            <w:tcW w:w="15593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027C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PTB </w:t>
            </w: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&lt;37 week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2811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72380" w:rsidRPr="00B621DC" w14:paraId="2D82D014" w14:textId="77777777" w:rsidTr="00A3166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B14E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M-PT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EDF4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3(2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83C7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5(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56D6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3(0.94-1.3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3F2A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E58E" w14:textId="77777777" w:rsidR="00972380" w:rsidRPr="00B621DC" w:rsidRDefault="00972380" w:rsidP="00A3166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5460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3(2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ADE9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(2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7E9E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6(0.96-1.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2501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5448" w14:textId="77777777" w:rsidR="00972380" w:rsidRPr="00B621DC" w:rsidRDefault="00972380" w:rsidP="00A3166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1B7C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15(2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28E7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8(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2358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5(1.02-1.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E9DF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972380" w:rsidRPr="00B621DC" w14:paraId="0BBCFA83" w14:textId="77777777" w:rsidTr="00A3166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4E5C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-PT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D0A6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(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571C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8(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88BE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8(0.74-1.2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A403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C967" w14:textId="77777777" w:rsidR="00972380" w:rsidRPr="00B621DC" w:rsidRDefault="00972380" w:rsidP="00A3166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44BD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(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FC12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(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30A7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7(0.80-1.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6915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328E" w14:textId="77777777" w:rsidR="00972380" w:rsidRPr="00B621DC" w:rsidRDefault="00972380" w:rsidP="00A3166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48F4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4(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8A8A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6(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9810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(0.82-1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860A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</w:tr>
      <w:tr w:rsidR="00972380" w:rsidRPr="00B621DC" w14:paraId="5AB9ABFF" w14:textId="77777777" w:rsidTr="00A3166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3500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-PT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30CC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1(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B5E2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6(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8CA5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4(0.87-1.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8535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3858" w14:textId="77777777" w:rsidR="00972380" w:rsidRPr="00B621DC" w:rsidRDefault="00972380" w:rsidP="00A3166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45A3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1(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4480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5(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A483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7(0.77-1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1068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1EF4" w14:textId="77777777" w:rsidR="00972380" w:rsidRPr="00B621DC" w:rsidRDefault="00972380" w:rsidP="00A3166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40D2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3(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8B62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39(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194C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5(0.93-1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6B9F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</w:tr>
      <w:tr w:rsidR="00972380" w:rsidRPr="00B621DC" w14:paraId="127A8F92" w14:textId="77777777" w:rsidTr="00A3166B">
        <w:trPr>
          <w:trHeight w:val="276"/>
        </w:trPr>
        <w:tc>
          <w:tcPr>
            <w:tcW w:w="15593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2B6F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PBT</w:t>
            </w: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&lt;34 week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F3F9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72380" w:rsidRPr="00B621DC" w14:paraId="53395E21" w14:textId="77777777" w:rsidTr="00A3166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8E1D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M-PT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993E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(3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CDE5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(34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AA06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8(0.57-1.7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8E4E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3648" w14:textId="77777777" w:rsidR="00972380" w:rsidRPr="00B621DC" w:rsidRDefault="00972380" w:rsidP="00A3166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2A05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(3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CEB2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(34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4414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1(0.57-1.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7CB2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92CD" w14:textId="77777777" w:rsidR="00972380" w:rsidRPr="00B621DC" w:rsidRDefault="00972380" w:rsidP="00A3166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B004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(3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78B9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(34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20EE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(0.68-1.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2E7D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</w:tr>
      <w:tr w:rsidR="00972380" w:rsidRPr="00B621DC" w14:paraId="58A81CE0" w14:textId="77777777" w:rsidTr="00A3166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0755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-PT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1E92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(3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A6F2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(26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7EF0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9(0.72-2.3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7BC1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684B" w14:textId="77777777" w:rsidR="00972380" w:rsidRPr="00B621DC" w:rsidRDefault="00972380" w:rsidP="00A3166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BC2C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(3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9CEF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(25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321A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2(0.72-2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C88B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3FB4" w14:textId="77777777" w:rsidR="00972380" w:rsidRPr="00B621DC" w:rsidRDefault="00972380" w:rsidP="00A3166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D9F9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(3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E96B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7(25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7E0C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7(0.91-2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537A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</w:tr>
      <w:tr w:rsidR="00972380" w:rsidRPr="00B621DC" w14:paraId="60EEA042" w14:textId="77777777" w:rsidTr="00A3166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A7FF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-PT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CDAE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(3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8991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(39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552A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1(0.54-1.5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3621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4BDC" w14:textId="77777777" w:rsidR="00972380" w:rsidRPr="00B621DC" w:rsidRDefault="00972380" w:rsidP="00A3166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EF6A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(3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B40F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(4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9BB6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8(0.44-1.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5D0D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7D95" w14:textId="77777777" w:rsidR="00972380" w:rsidRPr="00B621DC" w:rsidRDefault="00972380" w:rsidP="00A3166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B05F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1(5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EDEE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7(62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6687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8(0.61-1.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2330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</w:tr>
      <w:tr w:rsidR="00972380" w:rsidRPr="00B621DC" w14:paraId="5F850F24" w14:textId="77777777" w:rsidTr="00A3166B">
        <w:trPr>
          <w:trHeight w:val="276"/>
        </w:trPr>
        <w:tc>
          <w:tcPr>
            <w:tcW w:w="15593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EA2E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Pregnancy complica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C2B8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72380" w:rsidRPr="00B621DC" w14:paraId="52A2C3D2" w14:textId="77777777" w:rsidTr="00A3166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D37D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D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81C1C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32(1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B0C67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94(13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A808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5(1.06-1.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01DD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55A6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C9D64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31(1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EE83C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42(1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16A5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1(1.11-1.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9169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17FB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9973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693(1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C37D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387(13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9622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5(1.08-1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7CC7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972380" w:rsidRPr="00B621DC" w14:paraId="5F179622" w14:textId="77777777" w:rsidTr="00A3166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2DD9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I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EC084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96(7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C43E5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38(6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8E04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2(0.99-1.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29F6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9B88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F9018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95(7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79A79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38(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DED0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1(0.99-1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96A6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23E9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9808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28(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4473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31(6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A593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(0.92-1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E248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95</w:t>
            </w:r>
          </w:p>
        </w:tc>
      </w:tr>
      <w:tr w:rsidR="00972380" w:rsidRPr="00B621DC" w14:paraId="18AAEF42" w14:textId="77777777" w:rsidTr="00A3166B">
        <w:trPr>
          <w:trHeight w:val="276"/>
        </w:trPr>
        <w:tc>
          <w:tcPr>
            <w:tcW w:w="16443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761D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eonatal outcomes</w:t>
            </w:r>
          </w:p>
        </w:tc>
      </w:tr>
      <w:tr w:rsidR="00972380" w:rsidRPr="00B621DC" w14:paraId="75557CD3" w14:textId="77777777" w:rsidTr="00A3166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7DB5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ill bi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7494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(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13ED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(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53D8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8(0.48-1.9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8320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2D8E" w14:textId="77777777" w:rsidR="00972380" w:rsidRPr="00B621DC" w:rsidRDefault="00972380" w:rsidP="00A3166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6CA4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(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9111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(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0993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8(0.43-1.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226B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50CA" w14:textId="77777777" w:rsidR="00972380" w:rsidRPr="00B621DC" w:rsidRDefault="00972380" w:rsidP="00A3166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4121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(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709F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(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513D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7(0.59-1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63F4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72380" w:rsidRPr="00B621DC" w14:paraId="2448BC22" w14:textId="77777777" w:rsidTr="00A3166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AE26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normal Apgar sc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DF9D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5(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74F6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7(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BC90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1(0.89-1.3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A6D2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9D35" w14:textId="77777777" w:rsidR="00972380" w:rsidRPr="00B621DC" w:rsidRDefault="00972380" w:rsidP="00A3166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C8B5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5(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820D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1(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EC56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0(0.88-1.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8140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3E34" w14:textId="77777777" w:rsidR="00972380" w:rsidRPr="00B621DC" w:rsidRDefault="00972380" w:rsidP="00A3166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3572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8(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271D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9(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4F10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9(0.94-1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F63F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</w:tr>
      <w:tr w:rsidR="00972380" w:rsidRPr="00B621DC" w14:paraId="1E8AAE9F" w14:textId="77777777" w:rsidTr="00A3166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37C0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tal distr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7A99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69(2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FBBF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43(19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C91F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0(1.03-1.1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721D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CA28" w14:textId="77777777" w:rsidR="00972380" w:rsidRPr="00B621DC" w:rsidRDefault="00972380" w:rsidP="00A3166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31AE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69(2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AF2F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11(2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8925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4(0.97-1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3FF0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9873" w14:textId="77777777" w:rsidR="00972380" w:rsidRPr="00B621DC" w:rsidRDefault="00972380" w:rsidP="00A3166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71D0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59(2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D9C2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83(19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ACDD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0(1.04-1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6C68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72380" w:rsidRPr="00B621DC" w14:paraId="06F8AD82" w14:textId="77777777" w:rsidTr="00A3166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BF43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B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3B58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6(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55D1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2(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0B45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9(0.93-1.2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0F76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00F3" w14:textId="77777777" w:rsidR="00972380" w:rsidRPr="00B621DC" w:rsidRDefault="00972380" w:rsidP="00A3166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5760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6(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C355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2(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7C55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9(0.92-1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844C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3306" w14:textId="77777777" w:rsidR="00972380" w:rsidRPr="00B621DC" w:rsidRDefault="00972380" w:rsidP="00A3166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37BB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51(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F6DE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97(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9F1A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9(0.98-1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9D56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</w:tr>
      <w:tr w:rsidR="00972380" w:rsidRPr="00B621DC" w14:paraId="36B70463" w14:textId="77777777" w:rsidTr="00A3166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0FB9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LB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E839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(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BF80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(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87D0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7(0.71-1.6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0922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3DA2" w14:textId="77777777" w:rsidR="00972380" w:rsidRPr="00B621DC" w:rsidRDefault="00972380" w:rsidP="00A3166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5959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(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A1F1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(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8913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7(0.70-1.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4E4E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ED36" w14:textId="77777777" w:rsidR="00972380" w:rsidRPr="00B621DC" w:rsidRDefault="00972380" w:rsidP="00A3166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1984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(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C22E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(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47C3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7(0.80-1.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D0A5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</w:tr>
      <w:tr w:rsidR="00972380" w:rsidRPr="00B621DC" w14:paraId="68BF7698" w14:textId="77777777" w:rsidTr="00A3166B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01784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crosom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2FCB8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3(5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5E98B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20(5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D7D5F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(0.87-1.1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F735D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1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9860F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8CE08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3(5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4E7EB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9(5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1E222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1(0.88-1.1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D224C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97F53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65218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2(5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82C60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62(5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B278F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(0.90-1.0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953C5" w14:textId="77777777" w:rsidR="00972380" w:rsidRPr="00B621DC" w:rsidRDefault="00972380" w:rsidP="00A316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21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</w:tr>
    </w:tbl>
    <w:p w14:paraId="143590BE" w14:textId="77777777" w:rsidR="00972380" w:rsidRPr="00C34603" w:rsidRDefault="00972380" w:rsidP="00972380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C34603">
        <w:rPr>
          <w:rFonts w:ascii="Times New Roman" w:hAnsi="Times New Roman" w:cs="Times New Roman"/>
          <w:sz w:val="18"/>
          <w:szCs w:val="18"/>
        </w:rPr>
        <w:t>OR: Odds Ratio; PTB: Preterm Birth; VPTB: Very Preterm Birth; GDM: Gestational Diabetes Melius; PIH: Pregnancy Induced Hypertension; PROM-PTB: preterm birth with premature rupture of membranes; S-PTB: spontaneous preterm birth with intact membranes; MI-PTB, medically induced preterm birth; LBW: Low birth weight; VLBW: Very Low Birth Weight.</w:t>
      </w:r>
    </w:p>
    <w:p w14:paraId="259DBA65" w14:textId="13C30E62" w:rsidR="00972380" w:rsidRPr="00972380" w:rsidRDefault="00972380" w:rsidP="00972380">
      <w:pPr>
        <w:widowControl/>
        <w:spacing w:line="480" w:lineRule="auto"/>
        <w:jc w:val="left"/>
        <w:rPr>
          <w:rFonts w:ascii="DengXian" w:eastAsia="DengXian" w:hAnsi="DengXian" w:cs="SimSun"/>
          <w:kern w:val="0"/>
          <w:sz w:val="20"/>
          <w:szCs w:val="20"/>
        </w:rPr>
      </w:pPr>
      <w:r>
        <w:rPr>
          <w:szCs w:val="20"/>
        </w:rPr>
        <w:br w:type="page"/>
      </w:r>
    </w:p>
    <w:p w14:paraId="6EE057D2" w14:textId="77777777" w:rsidR="001D3E1F" w:rsidRPr="0057258D" w:rsidRDefault="001D3E1F" w:rsidP="007C69BD">
      <w:pPr>
        <w:rPr>
          <w:rFonts w:ascii="Times New Roman" w:hAnsi="Times New Roman" w:cs="Times New Roman"/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376"/>
        <w:gridCol w:w="1027"/>
        <w:gridCol w:w="1337"/>
        <w:gridCol w:w="1661"/>
        <w:gridCol w:w="1341"/>
        <w:gridCol w:w="817"/>
        <w:gridCol w:w="222"/>
        <w:gridCol w:w="1027"/>
        <w:gridCol w:w="1337"/>
        <w:gridCol w:w="1661"/>
        <w:gridCol w:w="1371"/>
        <w:gridCol w:w="781"/>
      </w:tblGrid>
      <w:tr w:rsidR="00507027" w:rsidRPr="006E33A7" w14:paraId="5AB20209" w14:textId="77777777" w:rsidTr="00507027">
        <w:trPr>
          <w:trHeight w:val="288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48012" w14:textId="59511B12" w:rsidR="00507027" w:rsidRPr="006E33A7" w:rsidRDefault="00F94398" w:rsidP="005070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pplementary Table</w:t>
            </w:r>
            <w:r w:rsidR="00F144E5" w:rsidRPr="00F144E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97238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="00507027"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Three Type Analysis of PTB </w:t>
            </w:r>
            <w:r w:rsidR="009E6E96"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mong Women Exposed in their</w:t>
            </w:r>
            <w:r w:rsidR="00507027"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Different Pregnancy Phases</w:t>
            </w:r>
          </w:p>
        </w:tc>
      </w:tr>
      <w:tr w:rsidR="00507027" w:rsidRPr="006E33A7" w14:paraId="109A37D7" w14:textId="77777777" w:rsidTr="00507027">
        <w:trPr>
          <w:trHeight w:val="300"/>
        </w:trPr>
        <w:tc>
          <w:tcPr>
            <w:tcW w:w="2736" w:type="pct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508C1" w14:textId="77777777" w:rsidR="00507027" w:rsidRPr="006E33A7" w:rsidRDefault="00507027" w:rsidP="005070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TB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CD20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99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0597" w14:textId="77777777" w:rsidR="00507027" w:rsidRPr="006E33A7" w:rsidRDefault="00507027" w:rsidP="005070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PTB</w:t>
            </w:r>
          </w:p>
        </w:tc>
      </w:tr>
      <w:tr w:rsidR="00507027" w:rsidRPr="006E33A7" w14:paraId="12A6273F" w14:textId="77777777" w:rsidTr="00507027">
        <w:trPr>
          <w:trHeight w:val="276"/>
        </w:trPr>
        <w:tc>
          <w:tcPr>
            <w:tcW w:w="445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75CFF9C" w14:textId="77777777" w:rsidR="00507027" w:rsidRPr="006E33A7" w:rsidRDefault="00507027" w:rsidP="005070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ype Analysis</w:t>
            </w:r>
          </w:p>
        </w:tc>
        <w:tc>
          <w:tcPr>
            <w:tcW w:w="80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C89C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(Absolute Risk,%)</w:t>
            </w:r>
          </w:p>
        </w:tc>
        <w:tc>
          <w:tcPr>
            <w:tcW w:w="534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60AC059" w14:textId="77777777" w:rsidR="00507027" w:rsidRPr="006E33A7" w:rsidRDefault="00507027" w:rsidP="005070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bsolute Risk Difference,%(96% CI)</w:t>
            </w:r>
          </w:p>
        </w:tc>
        <w:tc>
          <w:tcPr>
            <w:tcW w:w="517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581C83B" w14:textId="77777777" w:rsidR="00507027" w:rsidRPr="006E33A7" w:rsidRDefault="00507027" w:rsidP="005070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dds Ratio(95%CI)</w:t>
            </w:r>
          </w:p>
        </w:tc>
        <w:tc>
          <w:tcPr>
            <w:tcW w:w="435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EB7E96" w14:textId="77777777" w:rsidR="00507027" w:rsidRPr="006E33A7" w:rsidRDefault="00507027" w:rsidP="005070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23B2" w14:textId="77777777" w:rsidR="00507027" w:rsidRPr="006E33A7" w:rsidRDefault="00507027" w:rsidP="005070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5062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(Absolute Risk,%)</w:t>
            </w:r>
          </w:p>
        </w:tc>
        <w:tc>
          <w:tcPr>
            <w:tcW w:w="535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5AAAF05" w14:textId="77777777" w:rsidR="00507027" w:rsidRPr="006E33A7" w:rsidRDefault="00507027" w:rsidP="005070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bsolute Risk Difference,%(96% CI)</w:t>
            </w:r>
          </w:p>
        </w:tc>
        <w:tc>
          <w:tcPr>
            <w:tcW w:w="581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009308D" w14:textId="77777777" w:rsidR="00507027" w:rsidRPr="006E33A7" w:rsidRDefault="00507027" w:rsidP="005070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dds Ratio(95%CI)</w:t>
            </w:r>
          </w:p>
        </w:tc>
        <w:tc>
          <w:tcPr>
            <w:tcW w:w="279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9873FB" w14:textId="77777777" w:rsidR="00507027" w:rsidRPr="006E33A7" w:rsidRDefault="00507027" w:rsidP="005070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507027" w:rsidRPr="006E33A7" w14:paraId="2C5522D2" w14:textId="77777777" w:rsidTr="00507027">
        <w:trPr>
          <w:trHeight w:val="288"/>
        </w:trPr>
        <w:tc>
          <w:tcPr>
            <w:tcW w:w="44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B3C652C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1EED3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ckdown</w:t>
            </w:r>
          </w:p>
        </w:tc>
        <w:tc>
          <w:tcPr>
            <w:tcW w:w="4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3E414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-lockdown</w:t>
            </w:r>
          </w:p>
        </w:tc>
        <w:tc>
          <w:tcPr>
            <w:tcW w:w="53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1C19B6C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B745500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8EDC7E0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C55A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4D387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ckdown</w:t>
            </w:r>
          </w:p>
        </w:tc>
        <w:tc>
          <w:tcPr>
            <w:tcW w:w="4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3C6F8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-lockdown</w:t>
            </w:r>
          </w:p>
        </w:tc>
        <w:tc>
          <w:tcPr>
            <w:tcW w:w="535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3950BA2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7EC2323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90CD505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507027" w:rsidRPr="006E33A7" w14:paraId="1061182E" w14:textId="77777777" w:rsidTr="00507027">
        <w:trPr>
          <w:trHeight w:val="288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8B62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weighted sample</w:t>
            </w:r>
          </w:p>
        </w:tc>
      </w:tr>
      <w:tr w:rsidR="00507027" w:rsidRPr="006E33A7" w14:paraId="64EB1742" w14:textId="77777777" w:rsidTr="00507027">
        <w:trPr>
          <w:trHeight w:val="276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4D90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rst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77A3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(27.5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7876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(25.8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354F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(-5.4 - 8.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0E04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9(0.76-1.56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5BAA" w14:textId="77777777" w:rsidR="00507027" w:rsidRPr="006E33A7" w:rsidRDefault="00507027" w:rsidP="005070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42AD" w14:textId="77777777" w:rsidR="00507027" w:rsidRPr="006E33A7" w:rsidRDefault="00507027" w:rsidP="005070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D05A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(10.4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B695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(9.2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3A35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(-3.5 - 5.9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F96B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4(0.66-1.9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4294" w14:textId="77777777" w:rsidR="00507027" w:rsidRPr="006E33A7" w:rsidRDefault="00507027" w:rsidP="005070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</w:tr>
      <w:tr w:rsidR="00507027" w:rsidRPr="006E33A7" w14:paraId="04DE2BA5" w14:textId="77777777" w:rsidTr="00507027">
        <w:trPr>
          <w:trHeight w:val="276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239B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rst to Second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C8F9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9(5.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E63A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8(5.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1CE2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(-1.4 - 1.2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CD77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8(0.75-1.27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0D05" w14:textId="77777777" w:rsidR="00507027" w:rsidRPr="006E33A7" w:rsidRDefault="00507027" w:rsidP="005070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5AE7" w14:textId="77777777" w:rsidR="00507027" w:rsidRPr="006E33A7" w:rsidRDefault="00507027" w:rsidP="005070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FA7B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(1.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FAC1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(1.1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8F2F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(-0.5 - 0.7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EC72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7(0.62-1.8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9A3F" w14:textId="77777777" w:rsidR="00507027" w:rsidRPr="006E33A7" w:rsidRDefault="00507027" w:rsidP="005070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</w:tr>
      <w:tr w:rsidR="00507027" w:rsidRPr="006E33A7" w14:paraId="03EC5F0A" w14:textId="77777777" w:rsidTr="00507027">
        <w:trPr>
          <w:trHeight w:val="276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1ABA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cond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3DD7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8(5.9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4D00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(4.6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E86C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(-0.3 - 2.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2E89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4(0.97-1.86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F331" w14:textId="77777777" w:rsidR="00507027" w:rsidRPr="006E33A7" w:rsidRDefault="00507027" w:rsidP="005070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97B3" w14:textId="77777777" w:rsidR="00507027" w:rsidRPr="006E33A7" w:rsidRDefault="00507027" w:rsidP="005070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779B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(1.9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5D62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(1.4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5DFA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(-0.4 - 1.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36CF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3(0.76-2.3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67C3" w14:textId="77777777" w:rsidR="00507027" w:rsidRPr="006E33A7" w:rsidRDefault="00507027" w:rsidP="005070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</w:tr>
      <w:tr w:rsidR="00507027" w:rsidRPr="006E33A7" w14:paraId="247B1CBD" w14:textId="77777777" w:rsidTr="00507027">
        <w:trPr>
          <w:trHeight w:val="276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A2C8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cond to Third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8335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(5.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7D12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4(6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D5E9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(-2.4 - 0.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123B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3(0.64-1.08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18F4" w14:textId="77777777" w:rsidR="00507027" w:rsidRPr="006E33A7" w:rsidRDefault="00507027" w:rsidP="005070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3954" w14:textId="77777777" w:rsidR="00507027" w:rsidRPr="006E33A7" w:rsidRDefault="00507027" w:rsidP="005070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52E9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(0.9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972C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(1.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6DB7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(-0.7 - 0.5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F38C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4(0.45-1.57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3B8B" w14:textId="77777777" w:rsidR="00507027" w:rsidRPr="006E33A7" w:rsidRDefault="00507027" w:rsidP="005070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</w:tr>
      <w:tr w:rsidR="00507027" w:rsidRPr="006E33A7" w14:paraId="4B21F44F" w14:textId="77777777" w:rsidTr="00507027">
        <w:trPr>
          <w:trHeight w:val="276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3EF3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ird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C445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0(4.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7CA8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4(3.5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20F5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(-0.3 - 1.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2E60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8(0.90-1.56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C469" w14:textId="77777777" w:rsidR="00507027" w:rsidRPr="006E33A7" w:rsidRDefault="00507027" w:rsidP="005070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B813" w14:textId="77777777" w:rsidR="00507027" w:rsidRPr="006E33A7" w:rsidRDefault="00507027" w:rsidP="005070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9921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(0.5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53F0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(0.4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0CEE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(-0.3 - 0.5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F221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1(0.53-2.7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DCDD" w14:textId="77777777" w:rsidR="00507027" w:rsidRPr="006E33A7" w:rsidRDefault="00507027" w:rsidP="005070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</w:tr>
      <w:tr w:rsidR="00507027" w:rsidRPr="006E33A7" w14:paraId="3825A262" w14:textId="77777777" w:rsidTr="00507027">
        <w:trPr>
          <w:trHeight w:val="276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555C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tched</w:t>
            </w:r>
          </w:p>
        </w:tc>
      </w:tr>
      <w:tr w:rsidR="00507027" w:rsidRPr="006E33A7" w14:paraId="6AB60751" w14:textId="77777777" w:rsidTr="00507027">
        <w:trPr>
          <w:trHeight w:val="276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5C1A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rst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10466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(27.5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28451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(26.5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C0EF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(-6.4 - 8.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882CC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6(0.73-1.55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E6F66" w14:textId="77777777" w:rsidR="00507027" w:rsidRPr="006E33A7" w:rsidRDefault="00507027" w:rsidP="005070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8B19" w14:textId="77777777" w:rsidR="00507027" w:rsidRPr="006E33A7" w:rsidRDefault="00507027" w:rsidP="005070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91F43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(10.4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13DBC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(9.3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1A75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(-3.9 - 6.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15C716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2(0.64-1.97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33C87" w14:textId="77777777" w:rsidR="00507027" w:rsidRPr="006E33A7" w:rsidRDefault="00507027" w:rsidP="005070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0</w:t>
            </w:r>
          </w:p>
        </w:tc>
      </w:tr>
      <w:tr w:rsidR="00507027" w:rsidRPr="006E33A7" w14:paraId="63AD905C" w14:textId="77777777" w:rsidTr="00507027">
        <w:trPr>
          <w:trHeight w:val="276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AD6D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rst to Second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12A3B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9(5.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DE809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8(5.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697F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(-1.3 - 1.3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B313D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2(0.69-1.21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CADA0" w14:textId="77777777" w:rsidR="00507027" w:rsidRPr="006E33A7" w:rsidRDefault="00507027" w:rsidP="005070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C35E" w14:textId="77777777" w:rsidR="00507027" w:rsidRPr="006E33A7" w:rsidRDefault="00507027" w:rsidP="005070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CCAE2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(1.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022DB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(1.2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14D5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(-0.7 - 0.7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8A1115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1(0.52-1.6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E4D70" w14:textId="77777777" w:rsidR="00507027" w:rsidRPr="006E33A7" w:rsidRDefault="00507027" w:rsidP="005070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</w:tr>
      <w:tr w:rsidR="00507027" w:rsidRPr="006E33A7" w14:paraId="53AC5541" w14:textId="77777777" w:rsidTr="00507027">
        <w:trPr>
          <w:trHeight w:val="276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0EFD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cond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3B329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8(5.9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D0F07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8(4.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3EEE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(0.04-3.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23ED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3(1.01-2.02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286B" w14:textId="77777777" w:rsidR="00507027" w:rsidRPr="006E33A7" w:rsidRDefault="00507027" w:rsidP="005070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6B4F" w14:textId="77777777" w:rsidR="00507027" w:rsidRPr="006E33A7" w:rsidRDefault="00507027" w:rsidP="005070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498C2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(1.9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502E6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(1.2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02C8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(-0.2 - 1.6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0623D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3(0.85-3.1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7EC1" w14:textId="77777777" w:rsidR="00507027" w:rsidRPr="006E33A7" w:rsidRDefault="00507027" w:rsidP="005070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</w:tr>
      <w:tr w:rsidR="00507027" w:rsidRPr="006E33A7" w14:paraId="45E7DDBF" w14:textId="77777777" w:rsidTr="00507027">
        <w:trPr>
          <w:trHeight w:val="276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7FBA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cond to Third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3ACE8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(5.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D0BD0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0(5.6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E1A3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6(-2.0 - 0.80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EF11A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5(0.64-1.13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41F7A" w14:textId="77777777" w:rsidR="00507027" w:rsidRPr="006E33A7" w:rsidRDefault="00507027" w:rsidP="005070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6B87" w14:textId="77777777" w:rsidR="00507027" w:rsidRPr="006E33A7" w:rsidRDefault="00507027" w:rsidP="005070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1FC92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(0.9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367D8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(1.1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BE83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(-0.8 - 0.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0506D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1(0.42-1.5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A3F37" w14:textId="77777777" w:rsidR="00507027" w:rsidRPr="006E33A7" w:rsidRDefault="00507027" w:rsidP="005070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</w:tr>
      <w:tr w:rsidR="00507027" w:rsidRPr="006E33A7" w14:paraId="4FFB92EF" w14:textId="77777777" w:rsidTr="00507027">
        <w:trPr>
          <w:trHeight w:val="276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CE23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ird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B082F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0(4.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5A31B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(3.5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06D7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(-0.3 - 1.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6639C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8(0.89-1.58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85208" w14:textId="77777777" w:rsidR="00507027" w:rsidRPr="006E33A7" w:rsidRDefault="00507027" w:rsidP="005070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C835" w14:textId="77777777" w:rsidR="00507027" w:rsidRPr="006E33A7" w:rsidRDefault="00507027" w:rsidP="005070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08825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(0.5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3ED0D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(0.4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DDFF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(-0.3 - 0.5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C6440D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8(0.41-2.3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D53FA" w14:textId="77777777" w:rsidR="00507027" w:rsidRPr="006E33A7" w:rsidRDefault="00507027" w:rsidP="005070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</w:tr>
      <w:tr w:rsidR="00507027" w:rsidRPr="006E33A7" w14:paraId="29D5B5A4" w14:textId="77777777" w:rsidTr="00507027">
        <w:trPr>
          <w:trHeight w:val="276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B112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verse probability of treatment weighting</w:t>
            </w:r>
          </w:p>
        </w:tc>
      </w:tr>
      <w:tr w:rsidR="00507027" w:rsidRPr="006E33A7" w14:paraId="07D0AA47" w14:textId="77777777" w:rsidTr="00507027">
        <w:trPr>
          <w:trHeight w:val="276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0D9B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rst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494B1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8(27.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90DEC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4(26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0119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(-3.9 - 6.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EDC85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6(0.82-1.36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EBC3F" w14:textId="77777777" w:rsidR="00507027" w:rsidRPr="006E33A7" w:rsidRDefault="00507027" w:rsidP="005070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A63C" w14:textId="77777777" w:rsidR="00507027" w:rsidRPr="006E33A7" w:rsidRDefault="00507027" w:rsidP="005070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E3479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3(10.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FD647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(9.4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5734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(-2.5 - 4.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A5801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9(0.74-1.58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F10B5" w14:textId="77777777" w:rsidR="00507027" w:rsidRPr="006E33A7" w:rsidRDefault="00507027" w:rsidP="005070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</w:tr>
      <w:tr w:rsidR="00507027" w:rsidRPr="006E33A7" w14:paraId="31E6CA8F" w14:textId="77777777" w:rsidTr="00507027">
        <w:trPr>
          <w:trHeight w:val="276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13F2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rst to Second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726EB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1(5.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CF6E4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4(5.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437F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(-1 - 0.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24198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8(0.81-1.17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B3D28" w14:textId="77777777" w:rsidR="00507027" w:rsidRPr="006E33A7" w:rsidRDefault="00507027" w:rsidP="005070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18AD" w14:textId="77777777" w:rsidR="00507027" w:rsidRPr="006E33A7" w:rsidRDefault="00507027" w:rsidP="005070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D62F6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7(1.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A6775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(1.1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E984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(-0.3 - 0.5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E4A04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8(0.74-1.5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A45DB" w14:textId="77777777" w:rsidR="00507027" w:rsidRPr="006E33A7" w:rsidRDefault="00507027" w:rsidP="005070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</w:tr>
      <w:tr w:rsidR="00507027" w:rsidRPr="006E33A7" w14:paraId="21DE4295" w14:textId="77777777" w:rsidTr="00507027">
        <w:trPr>
          <w:trHeight w:val="276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AE48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cond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F44B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2(6.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D011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6(4.6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E873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(0.3 - 2.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8088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2(1.05-1.65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CBCF" w14:textId="77777777" w:rsidR="00507027" w:rsidRPr="006E33A7" w:rsidRDefault="00507027" w:rsidP="005070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74FB" w14:textId="77777777" w:rsidR="00507027" w:rsidRPr="006E33A7" w:rsidRDefault="00507027" w:rsidP="005070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57E2C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7(2.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658A5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(1.4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72AE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(-0.05 - 1.3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354A7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7(0.93-2.0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36389" w14:textId="77777777" w:rsidR="00507027" w:rsidRPr="006E33A7" w:rsidRDefault="00507027" w:rsidP="005070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 w:rsidR="00507027" w:rsidRPr="006E33A7" w14:paraId="0F34A81F" w14:textId="77777777" w:rsidTr="00507027">
        <w:trPr>
          <w:trHeight w:val="276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105D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cond to Third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9AF82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5(5.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EBB09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5(5.9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1393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8(-1.8 - 0.2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DB6EF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5(0.70-1.02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FC212" w14:textId="77777777" w:rsidR="00507027" w:rsidRPr="006E33A7" w:rsidRDefault="00507027" w:rsidP="005070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FECF" w14:textId="77777777" w:rsidR="00507027" w:rsidRPr="006E33A7" w:rsidRDefault="00507027" w:rsidP="005070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035FA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(0.9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36515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(1.1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7F03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(-0.6 - 0.2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AA92A0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0(0.52-1.2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7B342" w14:textId="77777777" w:rsidR="00507027" w:rsidRPr="006E33A7" w:rsidRDefault="00507027" w:rsidP="005070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</w:tr>
      <w:tr w:rsidR="00507027" w:rsidRPr="006E33A7" w14:paraId="6FF19A9D" w14:textId="77777777" w:rsidTr="00507027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26920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ird</w:t>
            </w:r>
          </w:p>
        </w:tc>
        <w:tc>
          <w:tcPr>
            <w:tcW w:w="3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7F5D9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7(4.1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F5E2B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2(3.5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C9DBD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(-0.1 - 1.3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C6143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9(0.98-1.44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BF5B9" w14:textId="77777777" w:rsidR="00507027" w:rsidRPr="006E33A7" w:rsidRDefault="00507027" w:rsidP="005070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E7E64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2A3A768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(0.4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B5A1BE4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(0.4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CF53B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(-0.2 - 0.2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F88DEED" w14:textId="77777777" w:rsidR="00507027" w:rsidRPr="006E33A7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4(0.64-2.04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0DD2C18" w14:textId="77777777" w:rsidR="00507027" w:rsidRPr="006E33A7" w:rsidRDefault="00507027" w:rsidP="005070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</w:tr>
    </w:tbl>
    <w:p w14:paraId="22C569A8" w14:textId="77777777" w:rsidR="00CA00CE" w:rsidRPr="0057258D" w:rsidRDefault="00CA00CE" w:rsidP="007C69BD">
      <w:pPr>
        <w:rPr>
          <w:rFonts w:ascii="Times New Roman" w:hAnsi="Times New Roman" w:cs="Times New Roman"/>
          <w:b/>
          <w:bCs/>
        </w:rPr>
      </w:pPr>
    </w:p>
    <w:p w14:paraId="0A7305CF" w14:textId="1E3B2226" w:rsidR="00507027" w:rsidRPr="0057258D" w:rsidRDefault="00507027" w:rsidP="00507027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49DFA111" w14:textId="2F4EA62E" w:rsidR="003B3FE1" w:rsidRPr="0057258D" w:rsidRDefault="00507027">
      <w:pPr>
        <w:rPr>
          <w:rFonts w:ascii="Times New Roman" w:hAnsi="Times New Roman" w:cs="Times New Roman"/>
        </w:rPr>
      </w:pPr>
      <w:r w:rsidRPr="0057258D">
        <w:rPr>
          <w:rFonts w:ascii="Times New Roman" w:hAnsi="Times New Roman" w:cs="Times New Roman"/>
        </w:rPr>
        <w:br w:type="page"/>
      </w:r>
    </w:p>
    <w:tbl>
      <w:tblPr>
        <w:tblpPr w:leftFromText="180" w:rightFromText="180" w:horzAnchor="page" w:tblpX="13" w:tblpY="-564"/>
        <w:tblW w:w="16443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51"/>
        <w:gridCol w:w="992"/>
        <w:gridCol w:w="992"/>
        <w:gridCol w:w="1276"/>
        <w:gridCol w:w="1276"/>
        <w:gridCol w:w="567"/>
        <w:gridCol w:w="142"/>
        <w:gridCol w:w="992"/>
        <w:gridCol w:w="992"/>
        <w:gridCol w:w="1276"/>
        <w:gridCol w:w="1276"/>
        <w:gridCol w:w="567"/>
        <w:gridCol w:w="141"/>
        <w:gridCol w:w="993"/>
        <w:gridCol w:w="992"/>
        <w:gridCol w:w="1276"/>
        <w:gridCol w:w="1275"/>
        <w:gridCol w:w="567"/>
      </w:tblGrid>
      <w:tr w:rsidR="00507027" w:rsidRPr="006E33A7" w14:paraId="16112807" w14:textId="77777777" w:rsidTr="006E33A7">
        <w:trPr>
          <w:trHeight w:val="288"/>
        </w:trPr>
        <w:tc>
          <w:tcPr>
            <w:tcW w:w="16443" w:type="dxa"/>
            <w:gridSpan w:val="1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C8182" w14:textId="09DDEF78" w:rsidR="00507027" w:rsidRPr="006E33A7" w:rsidRDefault="00F94398" w:rsidP="006E33A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9439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Supplementary Table 3</w:t>
            </w:r>
            <w:r w:rsidR="00507027"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Three Type Analysis of </w:t>
            </w:r>
            <w:r w:rsidR="00124998"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="00507027"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ubtypes of PTB in </w:t>
            </w:r>
            <w:r w:rsidR="00124998"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</w:t>
            </w:r>
            <w:r w:rsidR="00124998" w:rsidRPr="006E33A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omen </w:t>
            </w:r>
            <w:r w:rsidR="00124998"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</w:t>
            </w:r>
            <w:r w:rsidR="00124998" w:rsidRPr="006E33A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xposed during</w:t>
            </w:r>
            <w:r w:rsidR="00124998"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Different G</w:t>
            </w:r>
            <w:r w:rsidR="00124998" w:rsidRPr="006E33A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estational </w:t>
            </w:r>
            <w:r w:rsidR="00124998"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</w:t>
            </w:r>
            <w:r w:rsidR="00124998" w:rsidRPr="006E33A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eeks</w:t>
            </w:r>
          </w:p>
        </w:tc>
      </w:tr>
      <w:tr w:rsidR="00507027" w:rsidRPr="006E33A7" w14:paraId="6E272735" w14:textId="77777777" w:rsidTr="009749C1">
        <w:trPr>
          <w:trHeight w:val="300"/>
        </w:trPr>
        <w:tc>
          <w:tcPr>
            <w:tcW w:w="5954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9592E" w14:textId="77777777" w:rsidR="00507027" w:rsidRPr="006E33A7" w:rsidRDefault="00507027" w:rsidP="006E33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OM-PTB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FBDF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03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182C4" w14:textId="77777777" w:rsidR="00507027" w:rsidRPr="006E33A7" w:rsidRDefault="00507027" w:rsidP="006E33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-PTB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24A21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9933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b/>
                <w:bCs/>
                <w:color w:val="9933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03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2C547" w14:textId="77777777" w:rsidR="00507027" w:rsidRPr="006E33A7" w:rsidRDefault="00507027" w:rsidP="006E33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-PTB</w:t>
            </w:r>
          </w:p>
        </w:tc>
      </w:tr>
      <w:tr w:rsidR="006E33A7" w:rsidRPr="006E33A7" w14:paraId="1BC6CADB" w14:textId="77777777" w:rsidTr="009749C1">
        <w:trPr>
          <w:trHeight w:val="288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F18041A" w14:textId="77777777" w:rsidR="00507027" w:rsidRPr="006E33A7" w:rsidRDefault="00507027" w:rsidP="006E33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ype Analysi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2505C" w14:textId="72DA5CDD" w:rsidR="00507027" w:rsidRPr="006E33A7" w:rsidRDefault="00507027" w:rsidP="006E33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(</w:t>
            </w:r>
            <w:r w:rsidR="006E33A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R</w:t>
            </w:r>
            <w:r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%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1B19716" w14:textId="5A457412" w:rsidR="00507027" w:rsidRPr="006E33A7" w:rsidRDefault="006E33A7" w:rsidP="006E33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RD</w:t>
            </w:r>
            <w:r w:rsidR="00507027"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%(96% CI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4FE13A3" w14:textId="648301ED" w:rsidR="00507027" w:rsidRPr="006E33A7" w:rsidRDefault="006E33A7" w:rsidP="006E33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OR</w:t>
            </w:r>
            <w:r w:rsidR="00507027"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95%CI)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443C97" w14:textId="77777777" w:rsidR="00507027" w:rsidRPr="006E33A7" w:rsidRDefault="00507027" w:rsidP="006E33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47BF" w14:textId="77777777" w:rsidR="00507027" w:rsidRPr="006E33A7" w:rsidRDefault="00507027" w:rsidP="006E33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E2A86" w14:textId="10AF9B3C" w:rsidR="00507027" w:rsidRPr="006E33A7" w:rsidRDefault="00507027" w:rsidP="006E33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(</w:t>
            </w:r>
            <w:r w:rsidR="006E33A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R</w:t>
            </w:r>
            <w:r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%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122431A" w14:textId="0F57860D" w:rsidR="00507027" w:rsidRPr="006E33A7" w:rsidRDefault="006E33A7" w:rsidP="006E33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RD</w:t>
            </w:r>
            <w:r w:rsidR="00507027"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%(96% CI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A750FFD" w14:textId="4262DB29" w:rsidR="00507027" w:rsidRPr="006E33A7" w:rsidRDefault="006E33A7" w:rsidP="006E33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OR</w:t>
            </w:r>
            <w:r w:rsidR="00507027"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95%CI)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F34B0E" w14:textId="77777777" w:rsidR="00507027" w:rsidRPr="006E33A7" w:rsidRDefault="00507027" w:rsidP="006E33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3260" w14:textId="77777777" w:rsidR="00507027" w:rsidRPr="006E33A7" w:rsidRDefault="00507027" w:rsidP="006E33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061FE" w14:textId="4440E943" w:rsidR="00507027" w:rsidRPr="006E33A7" w:rsidRDefault="00507027" w:rsidP="006E33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(</w:t>
            </w:r>
            <w:r w:rsidR="006E33A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R</w:t>
            </w:r>
            <w:r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%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EBC344D" w14:textId="2FEE15C4" w:rsidR="00507027" w:rsidRPr="006E33A7" w:rsidRDefault="006E33A7" w:rsidP="006E33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RD</w:t>
            </w:r>
            <w:r w:rsidR="00507027"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%(96% CI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52F3E73" w14:textId="4FBAF022" w:rsidR="00507027" w:rsidRPr="006E33A7" w:rsidRDefault="006E33A7" w:rsidP="006E33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OR</w:t>
            </w:r>
            <w:r w:rsidR="00507027"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95%CI)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7B7867" w14:textId="77777777" w:rsidR="00507027" w:rsidRPr="006E33A7" w:rsidRDefault="00507027" w:rsidP="006E33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6E33A7" w:rsidRPr="006E33A7" w14:paraId="64273997" w14:textId="77777777" w:rsidTr="009749C1">
        <w:trPr>
          <w:trHeight w:val="288"/>
        </w:trPr>
        <w:tc>
          <w:tcPr>
            <w:tcW w:w="851" w:type="dxa"/>
            <w:vMerge/>
            <w:tcBorders>
              <w:top w:val="single" w:sz="1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460F952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981E4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ckdown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8C16A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-lockdown</w:t>
            </w:r>
          </w:p>
        </w:tc>
        <w:tc>
          <w:tcPr>
            <w:tcW w:w="1276" w:type="dxa"/>
            <w:vMerge/>
            <w:tcBorders>
              <w:top w:val="single" w:sz="1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CF0B678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1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994E935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single" w:sz="1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0C35CA6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62BF3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0F120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ckdown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F4F8A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-lockdown</w:t>
            </w:r>
          </w:p>
        </w:tc>
        <w:tc>
          <w:tcPr>
            <w:tcW w:w="1276" w:type="dxa"/>
            <w:vMerge/>
            <w:tcBorders>
              <w:top w:val="single" w:sz="1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01B1EBA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1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B7684E3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single" w:sz="1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CD4BE99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0DC69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4601E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ckdown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82CAC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-lockdown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3B6B128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2B709E0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3028EA6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507027" w:rsidRPr="006E33A7" w14:paraId="5AAE49D5" w14:textId="77777777" w:rsidTr="006E33A7">
        <w:trPr>
          <w:trHeight w:val="288"/>
        </w:trPr>
        <w:tc>
          <w:tcPr>
            <w:tcW w:w="16443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340A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weighted sample</w:t>
            </w:r>
          </w:p>
        </w:tc>
      </w:tr>
      <w:tr w:rsidR="006E33A7" w:rsidRPr="006E33A7" w14:paraId="5312F1B8" w14:textId="77777777" w:rsidTr="009749C1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674A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r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65D5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(1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A892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(1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BD2F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(-4.1 - 6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8D3D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1(0.67-1.8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3CD8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0296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FF58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(6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BE6A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(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D47B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.3(-5.3 - 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42C8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1(0.43-1.5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D32B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CA4C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AFDB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(9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5448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(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FAF7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(-2.5 - 6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A10A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8(0.72-2.2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9ECC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0</w:t>
            </w:r>
          </w:p>
        </w:tc>
      </w:tr>
      <w:tr w:rsidR="006E33A7" w:rsidRPr="006E33A7" w14:paraId="7E4D37AC" w14:textId="77777777" w:rsidTr="009749C1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091F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rst to Seco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A59A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2(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FFC1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3(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5DDC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(-1.0 - 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BD74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5(0.65-1.3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E0C8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4A19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7B12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(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4125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(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1FF4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(-0.2 - 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A2B1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6(0.84-2.5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2BFB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0132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99CE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(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47FA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(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415A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4(-1.1 - 0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D32A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6(0.47-1.2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D850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</w:tr>
      <w:tr w:rsidR="006E33A7" w:rsidRPr="006E33A7" w14:paraId="6E115277" w14:textId="77777777" w:rsidTr="009749C1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ADAE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co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D123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(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1F55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(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BDD8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(-0.2 - 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E9A1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7(0.89-2.4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7704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B0C4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20A6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(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6B28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(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91C1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(-0.5 - 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8A1A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3(0.72-2.4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0459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C2BF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C8F7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(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92AF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(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0D14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(-0.7 - 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9960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4(0.66-1.9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BAF1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</w:tr>
      <w:tr w:rsidR="006E33A7" w:rsidRPr="006E33A7" w14:paraId="13FB6D22" w14:textId="77777777" w:rsidTr="009749C1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91CC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cond to Thir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1A25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3(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F1E2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(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28EC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(-1.2 - 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9398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3(0.65-1.3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E7FD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B078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EA73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(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052F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(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B9E3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4(-0.9 -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FCD3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9(0.30-1.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0FCF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33EA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8F4C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(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10AE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8(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B448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4(-1.2 - 0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1C86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3(0.53-1.3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2FDF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</w:tr>
      <w:tr w:rsidR="006E33A7" w:rsidRPr="006E33A7" w14:paraId="7EE18D20" w14:textId="77777777" w:rsidTr="009749C1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7324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ir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F1FD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1(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3C71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(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AA78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(0.08 - 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9B41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2(1.03-2.2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E867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7E74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E31D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(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8124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(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FEFF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(-0.7 - 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49F6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0(0.43-1.4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4D98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70EB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EA1F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(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8E23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(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BD9E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(-0.6 - 0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1544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1(0.62-1.6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9463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</w:tr>
      <w:tr w:rsidR="00507027" w:rsidRPr="006E33A7" w14:paraId="6D043E9A" w14:textId="77777777" w:rsidTr="006E33A7">
        <w:trPr>
          <w:trHeight w:val="276"/>
        </w:trPr>
        <w:tc>
          <w:tcPr>
            <w:tcW w:w="16443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0BDF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tched</w:t>
            </w:r>
          </w:p>
        </w:tc>
      </w:tr>
      <w:tr w:rsidR="006E33A7" w:rsidRPr="006E33A7" w14:paraId="202FED97" w14:textId="77777777" w:rsidTr="009749C1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9CEB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r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AD0B1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(1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4F0AB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(1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85D8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(-4.9 - 5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89260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6(0.63-1.7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43DBA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BBAB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C8AAD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(6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0FCEA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(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96B2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.4(-5.6 - 2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8DD8A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3(0.42-1.6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7DDC8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3C04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F30C1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(9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E4B01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(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5EF9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(-2.8 - 6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848BB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0(0.64-2.2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AF257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</w:tr>
      <w:tr w:rsidR="006E33A7" w:rsidRPr="006E33A7" w14:paraId="62908CDA" w14:textId="77777777" w:rsidTr="009749C1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889A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rst to Seco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7787A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2(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5B5D1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4(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D011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(-1.1 - 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6FE69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8(0.60-1.3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ABAA3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FDC6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24077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(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FDD2A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(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6D20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(-0.1 - 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B2870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1(0.78-2.5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B12ED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D774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35051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(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CD85E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(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56AF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4(-1.1 - 0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B2474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4(0.44-1.2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26EC7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</w:tr>
      <w:tr w:rsidR="006E33A7" w:rsidRPr="006E33A7" w14:paraId="328A7A79" w14:textId="77777777" w:rsidTr="009749C1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68C0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co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77A9F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(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7FCAD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(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6DA8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(-0.4 - 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CCD0D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5(0.73-2.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351DA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E1C6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D5101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(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978AB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(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01C7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(-0.1 - 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BF7F9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1(0.87-3.7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4ECA3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199B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E3AD5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(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3CA08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(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67C7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(-0.7 - 1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C1316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5(0.63-2.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50C03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</w:tr>
      <w:tr w:rsidR="006E33A7" w:rsidRPr="006E33A7" w14:paraId="3FBA1B45" w14:textId="77777777" w:rsidTr="009749C1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5452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cond to Thir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7189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3(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3A89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4(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623B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(-1.0 - 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22D9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7(0.65-1.4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CC3E0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2CDC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CCE82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(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B4237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(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34E2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4(-1.0 - 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1BA84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1(0.29-1.2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D0975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AD7E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C6209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(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9D401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(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FC68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(-1.1 - 0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E1E03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1(0.50-1.3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23939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</w:tr>
      <w:tr w:rsidR="006E33A7" w:rsidRPr="006E33A7" w14:paraId="4176C640" w14:textId="77777777" w:rsidTr="009749C1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FE8E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ir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67B47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1(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44FFF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(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D78F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(0.2 - 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34E55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58(1.04-2.40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0F45C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5365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B5224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(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AD9B7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(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0284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(-0.6 - 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07545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4(0.44-1.5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FA074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2115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12381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(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C03AD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(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C854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(-0.5 - 0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33F78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2(0.56-1.5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6A93A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</w:tr>
      <w:tr w:rsidR="006E33A7" w:rsidRPr="006E33A7" w14:paraId="75685CDA" w14:textId="77777777" w:rsidTr="009749C1">
        <w:trPr>
          <w:trHeight w:val="276"/>
        </w:trPr>
        <w:tc>
          <w:tcPr>
            <w:tcW w:w="41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573A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verse probability of treatment weigh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F49C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C26B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29C2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DBBB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701F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3146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265E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B91F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8CFC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9EA0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47E7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3258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5A79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9B37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33A7" w:rsidRPr="006E33A7" w14:paraId="0C9F0BBF" w14:textId="77777777" w:rsidTr="009749C1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0929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r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F4E60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5(1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E829C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6(1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43F4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(-2.6 - 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CEB10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0(0.77-1.5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2B5BB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9683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4CF52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(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24B50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(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23B1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.4(-4.2 - 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5F8DE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9(0.50-1.2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94600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304F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D3D63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1(17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8CE04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7(1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3B22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2(-1.0 - 7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D4C5C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7(0.93-1.7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74A6C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</w:tr>
      <w:tr w:rsidR="006E33A7" w:rsidRPr="006E33A7" w14:paraId="2834004F" w14:textId="77777777" w:rsidTr="009749C1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5130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rst to Seco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17E1F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7(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04360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6(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AB17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(-0.8 - 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17CE1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6(0.74-1.2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09050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3F54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3536D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3(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47B99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(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984B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(-0.05 - 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D2486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3(0.96-2.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F1A1F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F140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903DB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5(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5E013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8(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E183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(-0.9 - 0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549AA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2(0.72-1.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7D359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</w:tr>
      <w:tr w:rsidR="006E33A7" w:rsidRPr="006E33A7" w14:paraId="299EAF82" w14:textId="77777777" w:rsidTr="009749C1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9DA7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co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91066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2(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6CEEE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5(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4AF1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(0.07 - 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0C828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2(0.99-2.0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B80C0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ED89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38BEA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(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B8678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(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8A19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(-0.1 - 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8DF7C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3(0.93-2.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2825E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46B0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48F34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(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67962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6(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86FC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(-0.4 - 1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64EFB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4(0.85-1.5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0E06D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</w:tr>
      <w:tr w:rsidR="006E33A7" w:rsidRPr="006E33A7" w14:paraId="1F1D55C2" w14:textId="77777777" w:rsidTr="009749C1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D615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econd to Thir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4C4E3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1(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20976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9(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DB45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(-0.7 - 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5B304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(0.77-1.2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18F32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5CD6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95841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(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B9FA3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(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0AE0" w14:textId="5D483880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4(-0.8- -0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62B56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9(0.37-0.9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954AA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D01A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9672F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7(2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86C16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2(3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6522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(-0.9 - 0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F745B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3(0.72-1.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FD14D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</w:tr>
      <w:tr w:rsidR="006E33A7" w:rsidRPr="006E33A7" w14:paraId="3A7DC99B" w14:textId="77777777" w:rsidTr="009749C1">
        <w:trPr>
          <w:trHeight w:val="564"/>
        </w:trPr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FC4B3" w14:textId="77777777" w:rsidR="00507027" w:rsidRPr="006E33A7" w:rsidRDefault="00507027" w:rsidP="006E33A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ir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1D9DCF9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0(2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FEFD0C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(1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E7EDE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(0.3 - 1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A95C565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1(1.14-1.9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EC276C0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29366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ED560B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(0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B0AC15B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(0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8A657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(-0.4 - 0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0208D5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1(0.52-1.2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C19BA2E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1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858A5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53D7502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1(2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BE70A5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6(1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43625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(-0.3 - 0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CDF8DE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9(0.84-1.4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8D124CD" w14:textId="77777777" w:rsidR="00507027" w:rsidRPr="006E33A7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3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</w:tr>
    </w:tbl>
    <w:p w14:paraId="06ABFFD3" w14:textId="33670B54" w:rsidR="00507027" w:rsidRPr="0057258D" w:rsidRDefault="009749C1">
      <w:pPr>
        <w:rPr>
          <w:rFonts w:ascii="Times New Roman" w:hAnsi="Times New Roman" w:cs="Times New Roman"/>
        </w:rPr>
      </w:pPr>
      <w:r w:rsidRPr="00C34603">
        <w:rPr>
          <w:rFonts w:ascii="Times New Roman" w:hAnsi="Times New Roman" w:cs="Times New Roman"/>
          <w:sz w:val="18"/>
          <w:szCs w:val="18"/>
        </w:rPr>
        <w:t>AR: Absolute Risk, ARD: Absolute Risk Difference; OR: Odds Ratio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34603">
        <w:rPr>
          <w:rFonts w:ascii="Times New Roman" w:hAnsi="Times New Roman" w:cs="Times New Roman"/>
          <w:sz w:val="18"/>
          <w:szCs w:val="18"/>
        </w:rPr>
        <w:t xml:space="preserve">PTB: Preterm Birth; VPTB: Very Preterm Birth; </w:t>
      </w:r>
      <w:r w:rsidRPr="00C34603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PROM-PTB</w:t>
      </w:r>
      <w:r w:rsidRPr="00C34603">
        <w:rPr>
          <w:rFonts w:ascii="Times New Roman" w:eastAsia="DengXian" w:hAnsi="Times New Roman" w:cs="Times New Roman" w:hint="eastAsia"/>
          <w:color w:val="000000"/>
          <w:kern w:val="0"/>
          <w:sz w:val="18"/>
          <w:szCs w:val="18"/>
        </w:rPr>
        <w:t>:</w:t>
      </w:r>
      <w:r w:rsidRPr="00C34603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 xml:space="preserve"> preterm birth with premature rupture of membranes; S-PTB: spontaneous preterm birth with intact membranes; MI-PTB, medically induced preterm birth.</w:t>
      </w:r>
    </w:p>
    <w:p w14:paraId="5CBB9C90" w14:textId="09017666" w:rsidR="00B22EC1" w:rsidRPr="0057258D" w:rsidRDefault="00507027">
      <w:pPr>
        <w:widowControl/>
        <w:jc w:val="left"/>
        <w:rPr>
          <w:rFonts w:ascii="Times New Roman" w:hAnsi="Times New Roman" w:cs="Times New Roman"/>
        </w:rPr>
      </w:pPr>
      <w:r w:rsidRPr="0057258D">
        <w:rPr>
          <w:rFonts w:ascii="Times New Roman" w:hAnsi="Times New Roman" w:cs="Times New Roman"/>
        </w:rPr>
        <w:br w:type="page"/>
      </w:r>
    </w:p>
    <w:tbl>
      <w:tblPr>
        <w:tblW w:w="5634" w:type="pct"/>
        <w:tblInd w:w="-881" w:type="dxa"/>
        <w:tblLook w:val="04A0" w:firstRow="1" w:lastRow="0" w:firstColumn="1" w:lastColumn="0" w:noHBand="0" w:noVBand="1"/>
      </w:tblPr>
      <w:tblGrid>
        <w:gridCol w:w="3164"/>
        <w:gridCol w:w="925"/>
        <w:gridCol w:w="1235"/>
        <w:gridCol w:w="1239"/>
        <w:gridCol w:w="679"/>
        <w:gridCol w:w="120"/>
        <w:gridCol w:w="925"/>
        <w:gridCol w:w="1235"/>
        <w:gridCol w:w="1239"/>
        <w:gridCol w:w="679"/>
        <w:gridCol w:w="120"/>
        <w:gridCol w:w="925"/>
        <w:gridCol w:w="1235"/>
        <w:gridCol w:w="1329"/>
        <w:gridCol w:w="679"/>
      </w:tblGrid>
      <w:tr w:rsidR="00507027" w:rsidRPr="009749C1" w14:paraId="12BF84CF" w14:textId="77777777" w:rsidTr="009749C1">
        <w:trPr>
          <w:trHeight w:val="288"/>
        </w:trPr>
        <w:tc>
          <w:tcPr>
            <w:tcW w:w="5000" w:type="pct"/>
            <w:gridSpan w:val="1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E78AAB" w14:textId="4A3E129C" w:rsidR="00507027" w:rsidRPr="009749C1" w:rsidRDefault="00F94398" w:rsidP="005070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9439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 xml:space="preserve">Supplementary Table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 w:rsidR="00507027"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nalysis of Risk of Preterm Birth </w:t>
            </w:r>
            <w:r w:rsidR="00124998"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mong</w:t>
            </w:r>
            <w:r w:rsidR="00507027"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124998"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Women Exposed during their </w:t>
            </w:r>
            <w:r w:rsidR="00507027"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cond Trimester,</w:t>
            </w:r>
            <w:r w:rsidR="00124998"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Sub-</w:t>
            </w:r>
            <w:r w:rsidR="009E6E96"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alyzed</w:t>
            </w:r>
            <w:r w:rsidR="00507027"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by </w:t>
            </w:r>
            <w:r w:rsidR="00124998"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with or without </w:t>
            </w:r>
            <w:r w:rsidR="00507027"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DM</w:t>
            </w:r>
          </w:p>
        </w:tc>
      </w:tr>
      <w:tr w:rsidR="00507027" w:rsidRPr="009749C1" w14:paraId="2869FD22" w14:textId="77777777" w:rsidTr="009749C1">
        <w:trPr>
          <w:trHeight w:val="300"/>
        </w:trPr>
        <w:tc>
          <w:tcPr>
            <w:tcW w:w="100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856C600" w14:textId="77777777" w:rsidR="00507027" w:rsidRPr="009749C1" w:rsidRDefault="00507027" w:rsidP="005070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ype Analysis</w:t>
            </w:r>
          </w:p>
        </w:tc>
        <w:tc>
          <w:tcPr>
            <w:tcW w:w="1296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3F6CECF" w14:textId="77777777" w:rsidR="00507027" w:rsidRPr="009749C1" w:rsidRDefault="00507027" w:rsidP="005070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68A8BF" w14:textId="77777777" w:rsidR="00507027" w:rsidRPr="009749C1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96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01EA784" w14:textId="77777777" w:rsidR="00507027" w:rsidRPr="009749C1" w:rsidRDefault="00507027" w:rsidP="005070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ithout GDM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0D3DCF" w14:textId="77777777" w:rsidR="00507027" w:rsidRPr="009749C1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25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08F349" w14:textId="77777777" w:rsidR="00507027" w:rsidRPr="009749C1" w:rsidRDefault="00507027" w:rsidP="005070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ith GDM</w:t>
            </w:r>
          </w:p>
        </w:tc>
      </w:tr>
      <w:tr w:rsidR="00507027" w:rsidRPr="009749C1" w14:paraId="7D1F8BFD" w14:textId="77777777" w:rsidTr="009749C1">
        <w:trPr>
          <w:trHeight w:val="288"/>
        </w:trPr>
        <w:tc>
          <w:tcPr>
            <w:tcW w:w="100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520C205" w14:textId="77777777" w:rsidR="00507027" w:rsidRPr="009749C1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4BFE3ED" w14:textId="77777777" w:rsidR="00507027" w:rsidRPr="009749C1" w:rsidRDefault="00507027" w:rsidP="005070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(%)</w:t>
            </w:r>
          </w:p>
        </w:tc>
        <w:tc>
          <w:tcPr>
            <w:tcW w:w="394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097D815" w14:textId="77777777" w:rsidR="00507027" w:rsidRPr="009749C1" w:rsidRDefault="00507027" w:rsidP="005070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justed OR[95%CI]</w:t>
            </w:r>
          </w:p>
        </w:tc>
        <w:tc>
          <w:tcPr>
            <w:tcW w:w="21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49876E" w14:textId="77777777" w:rsidR="00507027" w:rsidRPr="009749C1" w:rsidRDefault="00507027" w:rsidP="005070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DD4CB8" w14:textId="77777777" w:rsidR="00507027" w:rsidRPr="009749C1" w:rsidRDefault="00507027" w:rsidP="005070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D50CCE" w14:textId="77777777" w:rsidR="00507027" w:rsidRPr="009749C1" w:rsidRDefault="00507027" w:rsidP="005070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(%)</w:t>
            </w:r>
          </w:p>
        </w:tc>
        <w:tc>
          <w:tcPr>
            <w:tcW w:w="394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F590C49" w14:textId="77777777" w:rsidR="00507027" w:rsidRPr="009749C1" w:rsidRDefault="00507027" w:rsidP="005070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justed OR[95%CI]</w:t>
            </w:r>
          </w:p>
        </w:tc>
        <w:tc>
          <w:tcPr>
            <w:tcW w:w="21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391101" w14:textId="77777777" w:rsidR="00507027" w:rsidRPr="009749C1" w:rsidRDefault="00507027" w:rsidP="005070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64E2DF3" w14:textId="77777777" w:rsidR="00507027" w:rsidRPr="009749C1" w:rsidRDefault="00507027" w:rsidP="005070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45B444" w14:textId="77777777" w:rsidR="00507027" w:rsidRPr="009749C1" w:rsidRDefault="00507027" w:rsidP="005070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(%)</w:t>
            </w:r>
          </w:p>
        </w:tc>
        <w:tc>
          <w:tcPr>
            <w:tcW w:w="42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D21919B" w14:textId="77777777" w:rsidR="00507027" w:rsidRPr="009749C1" w:rsidRDefault="00507027" w:rsidP="005070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justed OR[95%CI]</w:t>
            </w:r>
          </w:p>
        </w:tc>
        <w:tc>
          <w:tcPr>
            <w:tcW w:w="21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DBDFA5" w14:textId="77777777" w:rsidR="00507027" w:rsidRPr="009749C1" w:rsidRDefault="00507027" w:rsidP="005070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507027" w:rsidRPr="009749C1" w14:paraId="60F766D7" w14:textId="77777777" w:rsidTr="009749C1">
        <w:trPr>
          <w:trHeight w:val="288"/>
        </w:trPr>
        <w:tc>
          <w:tcPr>
            <w:tcW w:w="100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E4A5AF4" w14:textId="77777777" w:rsidR="00507027" w:rsidRPr="009749C1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9007CD" w14:textId="77777777" w:rsidR="00507027" w:rsidRPr="009749C1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ckdow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88100D" w14:textId="77777777" w:rsidR="00507027" w:rsidRPr="009749C1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-lockdown</w:t>
            </w:r>
          </w:p>
        </w:tc>
        <w:tc>
          <w:tcPr>
            <w:tcW w:w="39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BDC8EA1" w14:textId="77777777" w:rsidR="00507027" w:rsidRPr="009749C1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7586A09" w14:textId="77777777" w:rsidR="00507027" w:rsidRPr="009749C1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E8DA47" w14:textId="77777777" w:rsidR="00507027" w:rsidRPr="009749C1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0A84C6" w14:textId="77777777" w:rsidR="00507027" w:rsidRPr="009749C1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ckdow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947580" w14:textId="77777777" w:rsidR="00507027" w:rsidRPr="009749C1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-lockdown</w:t>
            </w:r>
          </w:p>
        </w:tc>
        <w:tc>
          <w:tcPr>
            <w:tcW w:w="39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96C739B" w14:textId="77777777" w:rsidR="00507027" w:rsidRPr="009749C1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09C05C8" w14:textId="77777777" w:rsidR="00507027" w:rsidRPr="009749C1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96A8E5" w14:textId="77777777" w:rsidR="00507027" w:rsidRPr="009749C1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DA0780" w14:textId="77777777" w:rsidR="00507027" w:rsidRPr="009749C1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ckdow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5E76B7" w14:textId="77777777" w:rsidR="00507027" w:rsidRPr="009749C1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-lockdown</w:t>
            </w:r>
          </w:p>
        </w:tc>
        <w:tc>
          <w:tcPr>
            <w:tcW w:w="42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7FD33AD" w14:textId="77777777" w:rsidR="00507027" w:rsidRPr="009749C1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7B474F2" w14:textId="77777777" w:rsidR="00507027" w:rsidRPr="009749C1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749C1" w:rsidRPr="009749C1" w14:paraId="1082FD7E" w14:textId="77777777" w:rsidTr="009749C1">
        <w:trPr>
          <w:trHeight w:val="288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B73BEF" w14:textId="2BBC212B" w:rsidR="009749C1" w:rsidRPr="009749C1" w:rsidRDefault="009749C1" w:rsidP="005070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TB</w:t>
            </w:r>
          </w:p>
        </w:tc>
      </w:tr>
      <w:tr w:rsidR="00507027" w:rsidRPr="009749C1" w14:paraId="24D18A7A" w14:textId="77777777" w:rsidTr="009749C1">
        <w:trPr>
          <w:trHeight w:val="276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439110" w14:textId="77777777" w:rsidR="00507027" w:rsidRPr="009749C1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weighted Sampl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720B9F7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8(5.9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8AFBD4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(4.6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EBD3F6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4(0.97-1.86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2F61BA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C502D9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A0B166D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1(5.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6681409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4(4.3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1D57F33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2(0.92-1.88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7DB0E1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F76A0D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AC450C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(8.1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E1AC69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(6.4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A003D2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9(0.63-2.64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8BF7AA9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</w:tr>
      <w:tr w:rsidR="00507027" w:rsidRPr="009749C1" w14:paraId="31DFFA63" w14:textId="77777777" w:rsidTr="009749C1">
        <w:trPr>
          <w:trHeight w:val="276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BA1F13" w14:textId="77777777" w:rsidR="00507027" w:rsidRPr="009749C1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tched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046CA96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8(5.9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D69630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8(4.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4C8409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3(1.01-2.02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720384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FDCC47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A927F68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1(5.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2E9ACA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(4.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3F50157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7(0.86-1.88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94124CC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4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32D76CF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33AEBA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(8.1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C2F302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(4.7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8F15A9D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3(0.68-4.40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2DE612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</w:tr>
      <w:tr w:rsidR="00507027" w:rsidRPr="009749C1" w14:paraId="539968EF" w14:textId="77777777" w:rsidTr="009749C1">
        <w:trPr>
          <w:trHeight w:val="276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956421" w14:textId="77777777" w:rsidR="00507027" w:rsidRPr="009749C1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verse probability of treatment weightin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2F40B9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2(6.0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D2C111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6(4.6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456413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2(1.05-1.65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1CD789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858A2B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1286F0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6(5.6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ACF6D92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9(4.3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2AB3F59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1(1.02-1.69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AA13D9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DC82F7F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D2CF70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(8.0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6CCD48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(6.5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0C3BF2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5(0.75-2.08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645EE7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</w:tr>
      <w:tr w:rsidR="009749C1" w:rsidRPr="009749C1" w14:paraId="6BE6D54B" w14:textId="77777777" w:rsidTr="009749C1">
        <w:trPr>
          <w:trHeight w:val="276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A1F2A6" w14:textId="756B1120" w:rsidR="009749C1" w:rsidRPr="009749C1" w:rsidRDefault="009749C1" w:rsidP="005070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PTB</w:t>
            </w:r>
          </w:p>
        </w:tc>
      </w:tr>
      <w:tr w:rsidR="00507027" w:rsidRPr="009749C1" w14:paraId="2B53A6FD" w14:textId="77777777" w:rsidTr="009749C1">
        <w:trPr>
          <w:trHeight w:val="276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919C5B" w14:textId="77777777" w:rsidR="00507027" w:rsidRPr="009749C1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weighted Sampl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A27F726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(1.9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41271A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(1.4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85D010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3(0.76-2.32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8BB175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2239F76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BA93B8E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(1.9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65EBC4C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(1.3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B6A7BAA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4(0.78-2.67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F16EA3E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D25434A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931D89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(1.9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E0FEB0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(2.1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9791B0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9(0.24-3.36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BCC80D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</w:tr>
      <w:tr w:rsidR="00507027" w:rsidRPr="009749C1" w14:paraId="27889D2C" w14:textId="77777777" w:rsidTr="009749C1">
        <w:trPr>
          <w:trHeight w:val="276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3A12F3" w14:textId="77777777" w:rsidR="00507027" w:rsidRPr="009749C1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tched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F5C25B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(1.9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2DDADF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(1.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329798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3(0.85-3.12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EE825A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0B9243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54F6C677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1(1.9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A28B0EE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(1.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6184AF1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55(0.77-3.11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0CFFC709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8362AF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6DB92E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(1.9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65D8E0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(1.2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3DE7F0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27(0.46-23.28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F79E82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</w:tr>
      <w:tr w:rsidR="00507027" w:rsidRPr="009749C1" w14:paraId="339A1E13" w14:textId="77777777" w:rsidTr="009749C1">
        <w:trPr>
          <w:trHeight w:val="288"/>
        </w:trPr>
        <w:tc>
          <w:tcPr>
            <w:tcW w:w="10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026073" w14:textId="77777777" w:rsidR="00507027" w:rsidRPr="009749C1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verse probability of treatment weighting</w:t>
            </w:r>
          </w:p>
        </w:tc>
        <w:tc>
          <w:tcPr>
            <w:tcW w:w="2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93AEFD8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7(2.0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102A07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(1.4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29325A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7(0.93-2.03)</w:t>
            </w:r>
          </w:p>
        </w:tc>
        <w:tc>
          <w:tcPr>
            <w:tcW w:w="2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7D5812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A89F48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DF340A3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(2.0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035886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(1.3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67E612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1(0.98-2.33)</w:t>
            </w:r>
          </w:p>
        </w:tc>
        <w:tc>
          <w:tcPr>
            <w:tcW w:w="2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F20EC5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2D40F4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B21C2FA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(1.9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941F837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(2.1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DC3883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3(0.37-2.36)</w:t>
            </w:r>
          </w:p>
        </w:tc>
        <w:tc>
          <w:tcPr>
            <w:tcW w:w="2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70CDF5" w14:textId="77777777" w:rsidR="00507027" w:rsidRPr="009749C1" w:rsidRDefault="00507027" w:rsidP="009749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</w:tr>
    </w:tbl>
    <w:p w14:paraId="5F591D65" w14:textId="5637C835" w:rsidR="00F94398" w:rsidRDefault="00F94398">
      <w:pPr>
        <w:widowControl/>
        <w:jc w:val="left"/>
        <w:rPr>
          <w:rFonts w:ascii="Times New Roman" w:hAnsi="Times New Roman" w:cs="Times New Roman"/>
        </w:rPr>
      </w:pPr>
    </w:p>
    <w:p w14:paraId="35D1695C" w14:textId="2054D3F9" w:rsidR="003B3FE1" w:rsidRDefault="00F9439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1736A31" w14:textId="77777777" w:rsidR="003B3FE1" w:rsidRPr="0057258D" w:rsidRDefault="003B3FE1">
      <w:pPr>
        <w:widowControl/>
        <w:jc w:val="left"/>
        <w:rPr>
          <w:rFonts w:ascii="Times New Roman" w:hAnsi="Times New Roman" w:cs="Times New Roman"/>
        </w:rPr>
      </w:pPr>
    </w:p>
    <w:tbl>
      <w:tblPr>
        <w:tblW w:w="5602" w:type="pct"/>
        <w:tblInd w:w="-833" w:type="dxa"/>
        <w:tblLook w:val="04A0" w:firstRow="1" w:lastRow="0" w:firstColumn="1" w:lastColumn="0" w:noHBand="0" w:noVBand="1"/>
      </w:tblPr>
      <w:tblGrid>
        <w:gridCol w:w="3164"/>
        <w:gridCol w:w="925"/>
        <w:gridCol w:w="1235"/>
        <w:gridCol w:w="1239"/>
        <w:gridCol w:w="679"/>
        <w:gridCol w:w="120"/>
        <w:gridCol w:w="925"/>
        <w:gridCol w:w="1235"/>
        <w:gridCol w:w="1239"/>
        <w:gridCol w:w="679"/>
        <w:gridCol w:w="120"/>
        <w:gridCol w:w="926"/>
        <w:gridCol w:w="1235"/>
        <w:gridCol w:w="1239"/>
        <w:gridCol w:w="679"/>
      </w:tblGrid>
      <w:tr w:rsidR="00507027" w:rsidRPr="009749C1" w14:paraId="1FAF65D3" w14:textId="77777777" w:rsidTr="009749C1">
        <w:trPr>
          <w:trHeight w:val="288"/>
        </w:trPr>
        <w:tc>
          <w:tcPr>
            <w:tcW w:w="5000" w:type="pct"/>
            <w:gridSpan w:val="1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764C390" w14:textId="42F43A29" w:rsidR="00507027" w:rsidRPr="009749C1" w:rsidRDefault="00F94398" w:rsidP="005070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9439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upplementary Table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  <w:r w:rsidR="00507027"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nalysis of Risk of Subtypes of PROM-PTB </w:t>
            </w:r>
            <w:r w:rsidR="00124998"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mong Women Exposed during their</w:t>
            </w:r>
            <w:r w:rsidR="00507027"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Third Trimester, </w:t>
            </w:r>
            <w:r w:rsidR="00124998"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b-</w:t>
            </w:r>
            <w:r w:rsidR="009E6E96"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alyzed</w:t>
            </w:r>
            <w:r w:rsidR="00124998"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by with or without GDM</w:t>
            </w:r>
          </w:p>
        </w:tc>
      </w:tr>
      <w:tr w:rsidR="00507027" w:rsidRPr="009749C1" w14:paraId="32DA6514" w14:textId="77777777" w:rsidTr="009749C1">
        <w:trPr>
          <w:trHeight w:val="300"/>
        </w:trPr>
        <w:tc>
          <w:tcPr>
            <w:tcW w:w="101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6E20275" w14:textId="77777777" w:rsidR="00507027" w:rsidRPr="009749C1" w:rsidRDefault="00507027" w:rsidP="005070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ype Analysis</w:t>
            </w:r>
          </w:p>
        </w:tc>
        <w:tc>
          <w:tcPr>
            <w:tcW w:w="1304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84FBD3" w14:textId="77777777" w:rsidR="00507027" w:rsidRPr="009749C1" w:rsidRDefault="00507027" w:rsidP="005070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BDA5C4" w14:textId="77777777" w:rsidR="00507027" w:rsidRPr="009749C1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04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8D416C" w14:textId="77777777" w:rsidR="00507027" w:rsidRPr="009749C1" w:rsidRDefault="00507027" w:rsidP="005070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ithout GDM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F139152" w14:textId="77777777" w:rsidR="00507027" w:rsidRPr="009749C1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04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BABC66" w14:textId="77777777" w:rsidR="00507027" w:rsidRPr="009749C1" w:rsidRDefault="00507027" w:rsidP="005070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ith GDM</w:t>
            </w:r>
          </w:p>
        </w:tc>
      </w:tr>
      <w:tr w:rsidR="00507027" w:rsidRPr="009749C1" w14:paraId="10481ACD" w14:textId="77777777" w:rsidTr="009749C1">
        <w:trPr>
          <w:trHeight w:val="288"/>
        </w:trPr>
        <w:tc>
          <w:tcPr>
            <w:tcW w:w="101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F6489CD" w14:textId="77777777" w:rsidR="00507027" w:rsidRPr="009749C1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077FFF" w14:textId="77777777" w:rsidR="00507027" w:rsidRPr="009749C1" w:rsidRDefault="00507027" w:rsidP="005070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(%)</w:t>
            </w:r>
          </w:p>
        </w:tc>
        <w:tc>
          <w:tcPr>
            <w:tcW w:w="39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DC643A8" w14:textId="77777777" w:rsidR="00507027" w:rsidRPr="009749C1" w:rsidRDefault="00507027" w:rsidP="005070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justed OR[95%CI]</w:t>
            </w:r>
          </w:p>
        </w:tc>
        <w:tc>
          <w:tcPr>
            <w:tcW w:w="217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A1E850E" w14:textId="77777777" w:rsidR="00507027" w:rsidRPr="009749C1" w:rsidRDefault="00507027" w:rsidP="005070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E36233" w14:textId="77777777" w:rsidR="00507027" w:rsidRPr="009749C1" w:rsidRDefault="00507027" w:rsidP="005070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3AF886" w14:textId="77777777" w:rsidR="00507027" w:rsidRPr="009749C1" w:rsidRDefault="00507027" w:rsidP="005070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(%)</w:t>
            </w:r>
          </w:p>
        </w:tc>
        <w:tc>
          <w:tcPr>
            <w:tcW w:w="39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E5CF6CA" w14:textId="77777777" w:rsidR="00507027" w:rsidRPr="009749C1" w:rsidRDefault="00507027" w:rsidP="005070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justed OR[95%CI]</w:t>
            </w:r>
          </w:p>
        </w:tc>
        <w:tc>
          <w:tcPr>
            <w:tcW w:w="217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F744926" w14:textId="77777777" w:rsidR="00507027" w:rsidRPr="009749C1" w:rsidRDefault="00507027" w:rsidP="005070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26FF43" w14:textId="77777777" w:rsidR="00507027" w:rsidRPr="009749C1" w:rsidRDefault="00507027" w:rsidP="005070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21B799E" w14:textId="77777777" w:rsidR="00507027" w:rsidRPr="009749C1" w:rsidRDefault="00507027" w:rsidP="005070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(%)</w:t>
            </w:r>
          </w:p>
        </w:tc>
        <w:tc>
          <w:tcPr>
            <w:tcW w:w="39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31578CA" w14:textId="77777777" w:rsidR="00507027" w:rsidRPr="009749C1" w:rsidRDefault="00507027" w:rsidP="005070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justed OR[95%CI]</w:t>
            </w:r>
          </w:p>
        </w:tc>
        <w:tc>
          <w:tcPr>
            <w:tcW w:w="217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9C7C7C8" w14:textId="77777777" w:rsidR="00507027" w:rsidRPr="009749C1" w:rsidRDefault="00507027" w:rsidP="005070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507027" w:rsidRPr="009749C1" w14:paraId="5FFAC11D" w14:textId="77777777" w:rsidTr="009749C1">
        <w:trPr>
          <w:trHeight w:val="288"/>
        </w:trPr>
        <w:tc>
          <w:tcPr>
            <w:tcW w:w="101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938E777" w14:textId="77777777" w:rsidR="00507027" w:rsidRPr="009749C1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149486" w14:textId="77777777" w:rsidR="00507027" w:rsidRPr="009749C1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ckdown</w:t>
            </w:r>
          </w:p>
        </w:tc>
        <w:tc>
          <w:tcPr>
            <w:tcW w:w="3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92BFC8" w14:textId="77777777" w:rsidR="00507027" w:rsidRPr="009749C1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-lockdown</w:t>
            </w:r>
          </w:p>
        </w:tc>
        <w:tc>
          <w:tcPr>
            <w:tcW w:w="39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7D43319" w14:textId="77777777" w:rsidR="00507027" w:rsidRPr="009749C1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2B91EF3" w14:textId="77777777" w:rsidR="00507027" w:rsidRPr="009749C1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2E51417" w14:textId="77777777" w:rsidR="00507027" w:rsidRPr="009749C1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9407897" w14:textId="77777777" w:rsidR="00507027" w:rsidRPr="009749C1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ckdown</w:t>
            </w:r>
          </w:p>
        </w:tc>
        <w:tc>
          <w:tcPr>
            <w:tcW w:w="3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5F3F94" w14:textId="77777777" w:rsidR="00507027" w:rsidRPr="009749C1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-lockdown</w:t>
            </w:r>
          </w:p>
        </w:tc>
        <w:tc>
          <w:tcPr>
            <w:tcW w:w="39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616DB06" w14:textId="77777777" w:rsidR="00507027" w:rsidRPr="009749C1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5DD28E2" w14:textId="77777777" w:rsidR="00507027" w:rsidRPr="009749C1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0762651" w14:textId="77777777" w:rsidR="00507027" w:rsidRPr="009749C1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FA8BE74" w14:textId="77777777" w:rsidR="00507027" w:rsidRPr="009749C1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ckdown</w:t>
            </w:r>
          </w:p>
        </w:tc>
        <w:tc>
          <w:tcPr>
            <w:tcW w:w="3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9F377E" w14:textId="77777777" w:rsidR="00507027" w:rsidRPr="009749C1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-lockdown</w:t>
            </w:r>
          </w:p>
        </w:tc>
        <w:tc>
          <w:tcPr>
            <w:tcW w:w="39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2209DF7" w14:textId="77777777" w:rsidR="00507027" w:rsidRPr="009749C1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858C141" w14:textId="77777777" w:rsidR="00507027" w:rsidRPr="009749C1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507027" w:rsidRPr="009749C1" w14:paraId="2530A507" w14:textId="77777777" w:rsidTr="009749C1">
        <w:trPr>
          <w:trHeight w:val="564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CF61F5" w14:textId="77777777" w:rsidR="00507027" w:rsidRPr="009749C1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weighted Sample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BEDC778" w14:textId="77777777" w:rsidR="00507027" w:rsidRPr="009749C1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1(2.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C0A5422" w14:textId="77777777" w:rsidR="00507027" w:rsidRPr="009749C1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(1.5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34A7AD6" w14:textId="77777777" w:rsidR="00507027" w:rsidRPr="009749C1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2(1.03-2.24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B573F88" w14:textId="77777777" w:rsidR="00507027" w:rsidRPr="009749C1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D2D0B71" w14:textId="77777777" w:rsidR="00507027" w:rsidRPr="009749C1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41CA904" w14:textId="77777777" w:rsidR="00507027" w:rsidRPr="009749C1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3(2.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A8CFCC8" w14:textId="77777777" w:rsidR="00507027" w:rsidRPr="009749C1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(1.4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DCA67F0" w14:textId="77777777" w:rsidR="00507027" w:rsidRPr="009749C1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4(1.07-2.51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9022F83" w14:textId="77777777" w:rsidR="00507027" w:rsidRPr="009749C1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3E59FD1" w14:textId="77777777" w:rsidR="00507027" w:rsidRPr="009749C1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30C5A0" w14:textId="77777777" w:rsidR="00507027" w:rsidRPr="009749C1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(2.7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91A8DE0" w14:textId="77777777" w:rsidR="00507027" w:rsidRPr="009749C1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(2.6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AC1A2DE" w14:textId="77777777" w:rsidR="00507027" w:rsidRPr="009749C1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5(0.40-2.76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91E5FC" w14:textId="77777777" w:rsidR="00507027" w:rsidRPr="009749C1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</w:tr>
      <w:tr w:rsidR="00507027" w:rsidRPr="009749C1" w14:paraId="56F58C59" w14:textId="77777777" w:rsidTr="009749C1">
        <w:trPr>
          <w:trHeight w:val="552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37C506" w14:textId="77777777" w:rsidR="00507027" w:rsidRPr="009749C1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tched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48E5BF6" w14:textId="77777777" w:rsidR="00507027" w:rsidRPr="009749C1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1(2.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46AAB9B" w14:textId="77777777" w:rsidR="00507027" w:rsidRPr="009749C1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(1.4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B463ED7" w14:textId="77777777" w:rsidR="00507027" w:rsidRPr="009749C1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58(1.04-2.40)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0E5764D" w14:textId="77777777" w:rsidR="00507027" w:rsidRPr="009749C1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F84AA8" w14:textId="77777777" w:rsidR="00507027" w:rsidRPr="009749C1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954CB0D" w14:textId="77777777" w:rsidR="00507027" w:rsidRPr="009749C1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3(2.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4FE7828" w14:textId="77777777" w:rsidR="00507027" w:rsidRPr="009749C1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(1.3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154667B" w14:textId="77777777" w:rsidR="00507027" w:rsidRPr="009749C1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0(1.08-2.69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DEC4F41" w14:textId="77777777" w:rsidR="00507027" w:rsidRPr="009749C1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A950E6" w14:textId="77777777" w:rsidR="00507027" w:rsidRPr="009749C1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914AB1" w14:textId="77777777" w:rsidR="00507027" w:rsidRPr="009749C1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(2.7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EB388D" w14:textId="77777777" w:rsidR="00507027" w:rsidRPr="009749C1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(2.4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E5414D" w14:textId="77777777" w:rsidR="00507027" w:rsidRPr="009749C1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5(0.37-2.97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071D23" w14:textId="77777777" w:rsidR="00507027" w:rsidRPr="009749C1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</w:tr>
      <w:tr w:rsidR="00507027" w:rsidRPr="009749C1" w14:paraId="6D25A113" w14:textId="77777777" w:rsidTr="009749C1">
        <w:trPr>
          <w:trHeight w:val="288"/>
        </w:trPr>
        <w:tc>
          <w:tcPr>
            <w:tcW w:w="10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161ADC" w14:textId="77777777" w:rsidR="00507027" w:rsidRPr="009749C1" w:rsidRDefault="00507027" w:rsidP="005070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verse probability of treatment weighting</w:t>
            </w:r>
          </w:p>
        </w:tc>
        <w:tc>
          <w:tcPr>
            <w:tcW w:w="2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112C4F" w14:textId="77777777" w:rsidR="00507027" w:rsidRPr="009749C1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0(2.3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DDA9FE" w14:textId="77777777" w:rsidR="00507027" w:rsidRPr="009749C1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(1.5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7CF4033" w14:textId="77777777" w:rsidR="00507027" w:rsidRPr="009749C1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1(1.14-1.99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DED6F2" w14:textId="77777777" w:rsidR="00507027" w:rsidRPr="009749C1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E8C367" w14:textId="77777777" w:rsidR="00507027" w:rsidRPr="009749C1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9D16D1" w14:textId="77777777" w:rsidR="00507027" w:rsidRPr="009749C1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3(2.2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8125F1" w14:textId="77777777" w:rsidR="00507027" w:rsidRPr="009749C1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7(1.4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997C79" w14:textId="77777777" w:rsidR="00507027" w:rsidRPr="009749C1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1(1.19-2.19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48F357" w14:textId="77777777" w:rsidR="00507027" w:rsidRPr="009749C1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AC3217" w14:textId="77777777" w:rsidR="00507027" w:rsidRPr="009749C1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60A5BE5" w14:textId="77777777" w:rsidR="00507027" w:rsidRPr="009749C1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(2.7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743B3B" w14:textId="77777777" w:rsidR="00507027" w:rsidRPr="009749C1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(2.5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111482" w14:textId="77777777" w:rsidR="00507027" w:rsidRPr="009749C1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0(0.55-2.19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4CA368" w14:textId="77777777" w:rsidR="00507027" w:rsidRPr="009749C1" w:rsidRDefault="00507027" w:rsidP="009749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9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</w:tr>
    </w:tbl>
    <w:p w14:paraId="57A13D01" w14:textId="77777777" w:rsidR="00507027" w:rsidRPr="0057258D" w:rsidRDefault="00507027">
      <w:pPr>
        <w:rPr>
          <w:rFonts w:ascii="Times New Roman" w:hAnsi="Times New Roman" w:cs="Times New Roman"/>
        </w:rPr>
      </w:pPr>
    </w:p>
    <w:p w14:paraId="02FD0E34" w14:textId="77777777" w:rsidR="001D3E1F" w:rsidRPr="00F65EF6" w:rsidRDefault="001D3E1F" w:rsidP="001D3E1F">
      <w:pPr>
        <w:rPr>
          <w:rFonts w:ascii="Times New Roman" w:hAnsi="Times New Roman" w:cs="Times New Roman"/>
          <w:b/>
          <w:bCs/>
        </w:rPr>
      </w:pPr>
    </w:p>
    <w:p w14:paraId="4116A321" w14:textId="7055C45D" w:rsidR="00F94398" w:rsidRDefault="00F45578">
      <w:pPr>
        <w:widowControl/>
        <w:jc w:val="left"/>
        <w:rPr>
          <w:rFonts w:ascii="Times New Roman" w:hAnsi="Times New Roman" w:cs="Times New Roman"/>
          <w:b/>
          <w:bCs/>
        </w:rPr>
      </w:pPr>
      <w:r w:rsidRPr="0057258D">
        <w:rPr>
          <w:rFonts w:ascii="Times New Roman" w:hAnsi="Times New Roman" w:cs="Times New Roman"/>
          <w:b/>
          <w:bCs/>
        </w:rPr>
        <w:br w:type="page"/>
      </w:r>
    </w:p>
    <w:p w14:paraId="212A8FFD" w14:textId="77777777" w:rsidR="00F94398" w:rsidRDefault="00F94398" w:rsidP="00F94398">
      <w:pPr>
        <w:rPr>
          <w:rFonts w:ascii="Times New Roman" w:hAnsi="Times New Roman" w:cs="Times New Roman"/>
        </w:rPr>
      </w:pPr>
      <w:r w:rsidRPr="0057258D">
        <w:rPr>
          <w:rFonts w:ascii="Times New Roman" w:hAnsi="Times New Roman" w:cs="Times New Roman"/>
          <w:b/>
          <w:bCs/>
          <w:noProof/>
          <w:lang w:val="en-CA" w:eastAsia="en-CA"/>
        </w:rPr>
        <w:lastRenderedPageBreak/>
        <w:drawing>
          <wp:inline distT="0" distB="0" distL="0" distR="0" wp14:anchorId="707E494C" wp14:editId="37CEEC09">
            <wp:extent cx="8771890" cy="2838721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03998" cy="28491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E29494" w14:textId="77777777" w:rsidR="00F94398" w:rsidRPr="0057258D" w:rsidRDefault="00F94398" w:rsidP="00F94398">
      <w:pPr>
        <w:rPr>
          <w:rFonts w:ascii="Times New Roman" w:hAnsi="Times New Roman" w:cs="Times New Roman"/>
        </w:rPr>
      </w:pPr>
      <w:r w:rsidRPr="00F94398">
        <w:rPr>
          <w:rFonts w:ascii="Times New Roman" w:hAnsi="Times New Roman" w:cs="Times New Roman"/>
          <w:b/>
          <w:bCs/>
        </w:rPr>
        <w:t>Supplementary Figure 1</w:t>
      </w:r>
      <w:r w:rsidRPr="0057258D">
        <w:rPr>
          <w:rFonts w:ascii="Times New Roman" w:hAnsi="Times New Roman" w:cs="Times New Roman"/>
          <w:b/>
          <w:bCs/>
        </w:rPr>
        <w:t xml:space="preserve"> The prevalence of subtypes of preterm birth </w:t>
      </w:r>
      <w:r>
        <w:rPr>
          <w:rFonts w:ascii="Times New Roman" w:hAnsi="Times New Roman" w:cs="Times New Roman"/>
          <w:b/>
          <w:bCs/>
        </w:rPr>
        <w:t xml:space="preserve">among women exposed </w:t>
      </w:r>
      <w:r w:rsidRPr="0057258D">
        <w:rPr>
          <w:rFonts w:ascii="Times New Roman" w:hAnsi="Times New Roman" w:cs="Times New Roman"/>
          <w:b/>
          <w:bCs/>
        </w:rPr>
        <w:t xml:space="preserve">in </w:t>
      </w:r>
      <w:r>
        <w:rPr>
          <w:rFonts w:ascii="Times New Roman" w:hAnsi="Times New Roman" w:cs="Times New Roman"/>
          <w:b/>
          <w:bCs/>
        </w:rPr>
        <w:t xml:space="preserve">their </w:t>
      </w:r>
      <w:r w:rsidRPr="0057258D">
        <w:rPr>
          <w:rFonts w:ascii="Times New Roman" w:hAnsi="Times New Roman" w:cs="Times New Roman"/>
          <w:b/>
          <w:bCs/>
        </w:rPr>
        <w:t xml:space="preserve">different pregnancy phases between the propensity-score-matched groups. </w:t>
      </w:r>
      <w:r w:rsidRPr="0057258D">
        <w:rPr>
          <w:rFonts w:ascii="Times New Roman" w:hAnsi="Times New Roman" w:cs="Times New Roman"/>
        </w:rPr>
        <w:t>A, Prevalence rate of PROM-PTB. B, Prevalence rate of S-PTB. C, Prevalence rate of MI-PTB. First: pregnant women who were in their first trimester during the COVID-19 epidemic. First to Second: pregnant women who were in their first trimester when the COVID-19 outbreak, and were in second trimester when the COVID-19 epidemic ended. Second: pregnant women who were in their second trimester during the COVID-19 epidemic. Second to third: pregnant women who were in their second trimester when the COVID-19 outbreak, and were in their third trimester when the COVID-19 epidemic ended. Third: pregnant women who were in their third trimester during the COVID-19 epidemic. PROM-PTB, preterm birth with premature rupture of membranes; S-PTB, spontaneous preterm birth with intact membranes; MI-PTB, medically induced preterm birth. *, P&lt;0.05</w:t>
      </w:r>
    </w:p>
    <w:p w14:paraId="276AF065" w14:textId="77777777" w:rsidR="00F94398" w:rsidRDefault="00F94398" w:rsidP="00F94398">
      <w:pPr>
        <w:widowControl/>
        <w:jc w:val="left"/>
        <w:rPr>
          <w:rFonts w:ascii="Times New Roman" w:hAnsi="Times New Roman" w:cs="Times New Roman"/>
        </w:rPr>
      </w:pPr>
    </w:p>
    <w:p w14:paraId="4C952BA1" w14:textId="77777777" w:rsidR="00F94398" w:rsidRDefault="00F94398" w:rsidP="00F9439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Pr="0057258D">
        <w:rPr>
          <w:rFonts w:ascii="Times New Roman" w:hAnsi="Times New Roman" w:cs="Times New Roman"/>
          <w:b/>
          <w:bCs/>
          <w:noProof/>
          <w:lang w:val="en-CA" w:eastAsia="en-CA"/>
        </w:rPr>
        <w:lastRenderedPageBreak/>
        <w:drawing>
          <wp:inline distT="0" distB="0" distL="0" distR="0" wp14:anchorId="1841DFD3" wp14:editId="3234713A">
            <wp:extent cx="6449060" cy="3078544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4024" cy="30856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B7B0A2" w14:textId="77777777" w:rsidR="00F94398" w:rsidRPr="0057258D" w:rsidRDefault="00F94398" w:rsidP="00F94398">
      <w:pPr>
        <w:rPr>
          <w:rFonts w:ascii="Times New Roman" w:hAnsi="Times New Roman" w:cs="Times New Roman"/>
        </w:rPr>
      </w:pPr>
      <w:r w:rsidRPr="00F94398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Figure</w:t>
      </w:r>
      <w:r w:rsidRPr="00F94398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2</w:t>
      </w:r>
      <w:r w:rsidRPr="0057258D">
        <w:rPr>
          <w:rFonts w:ascii="Times New Roman" w:hAnsi="Times New Roman" w:cs="Times New Roman"/>
          <w:b/>
          <w:bCs/>
        </w:rPr>
        <w:t xml:space="preserve"> The prevalence of preterm birth in the second trimester between the propensity-score-matched groups, by GDM. </w:t>
      </w:r>
      <w:r w:rsidRPr="0057258D">
        <w:rPr>
          <w:rFonts w:ascii="Times New Roman" w:hAnsi="Times New Roman" w:cs="Times New Roman"/>
        </w:rPr>
        <w:t>A, Prevalence rate of PTB. B, Prevalence rate of VPTB. GDM, gestational diabetes mellitus; PTB, preterm birth; VPTB, very preterm birth. *, P&lt;0.05</w:t>
      </w:r>
    </w:p>
    <w:p w14:paraId="4EFFF4F7" w14:textId="77777777" w:rsidR="00F94398" w:rsidRDefault="00F94398" w:rsidP="00F94398">
      <w:pPr>
        <w:widowControl/>
        <w:jc w:val="left"/>
        <w:rPr>
          <w:rFonts w:ascii="Times New Roman" w:hAnsi="Times New Roman" w:cs="Times New Roman"/>
        </w:rPr>
      </w:pPr>
    </w:p>
    <w:p w14:paraId="4C6597D3" w14:textId="77777777" w:rsidR="00F94398" w:rsidRDefault="00F94398" w:rsidP="00F9439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9E6AA92" w14:textId="77777777" w:rsidR="00185875" w:rsidRPr="0057258D" w:rsidRDefault="00185875" w:rsidP="00185875">
      <w:pPr>
        <w:rPr>
          <w:rFonts w:ascii="Times New Roman" w:hAnsi="Times New Roman" w:cs="Times New Roman"/>
        </w:rPr>
      </w:pPr>
    </w:p>
    <w:p w14:paraId="7A3DC86C" w14:textId="77777777" w:rsidR="00185875" w:rsidRPr="0057258D" w:rsidRDefault="00E72B8D" w:rsidP="00185875">
      <w:pPr>
        <w:rPr>
          <w:rFonts w:ascii="Times New Roman" w:hAnsi="Times New Roman" w:cs="Times New Roman"/>
        </w:rPr>
      </w:pPr>
      <w:r w:rsidRPr="0057258D">
        <w:rPr>
          <w:rFonts w:ascii="Times New Roman" w:hAnsi="Times New Roman" w:cs="Times New Roman"/>
          <w:noProof/>
          <w:lang w:val="en-CA" w:eastAsia="en-CA"/>
        </w:rPr>
        <w:drawing>
          <wp:inline distT="0" distB="0" distL="0" distR="0" wp14:anchorId="1B47ACD7" wp14:editId="27BE80AF">
            <wp:extent cx="7332980" cy="2594945"/>
            <wp:effectExtent l="0" t="0" r="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49776" cy="26008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3ECCF3" w14:textId="6AA4F06E" w:rsidR="00185875" w:rsidRPr="0057258D" w:rsidRDefault="00F94398" w:rsidP="00185875">
      <w:pPr>
        <w:rPr>
          <w:rFonts w:ascii="Times New Roman" w:hAnsi="Times New Roman" w:cs="Times New Roman"/>
        </w:rPr>
      </w:pPr>
      <w:bookmarkStart w:id="0" w:name="_Hlk71219287"/>
      <w:r w:rsidRPr="00F94398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Figure</w:t>
      </w:r>
      <w:r w:rsidRPr="00F94398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3</w:t>
      </w:r>
      <w:bookmarkEnd w:id="0"/>
      <w:r w:rsidR="00185875" w:rsidRPr="0057258D">
        <w:rPr>
          <w:rFonts w:ascii="Times New Roman" w:hAnsi="Times New Roman" w:cs="Times New Roman"/>
          <w:b/>
          <w:bCs/>
        </w:rPr>
        <w:t xml:space="preserve"> The prevalence of subtypes of preterm birth in the third trimester between the propensity-score-matched groups, by GDM. A, </w:t>
      </w:r>
      <w:r w:rsidR="00185875" w:rsidRPr="0057258D">
        <w:rPr>
          <w:rFonts w:ascii="Times New Roman" w:hAnsi="Times New Roman" w:cs="Times New Roman"/>
        </w:rPr>
        <w:t xml:space="preserve">Prevalence rate of PROM-PTB. </w:t>
      </w:r>
      <w:r w:rsidR="00185875" w:rsidRPr="0057258D">
        <w:rPr>
          <w:rFonts w:ascii="Times New Roman" w:hAnsi="Times New Roman" w:cs="Times New Roman"/>
          <w:b/>
          <w:bCs/>
        </w:rPr>
        <w:t xml:space="preserve">B, </w:t>
      </w:r>
      <w:r w:rsidR="00185875" w:rsidRPr="0057258D">
        <w:rPr>
          <w:rFonts w:ascii="Times New Roman" w:hAnsi="Times New Roman" w:cs="Times New Roman"/>
        </w:rPr>
        <w:t xml:space="preserve">Prevalence rate of S-PTB. </w:t>
      </w:r>
      <w:r w:rsidR="00185875" w:rsidRPr="0057258D">
        <w:rPr>
          <w:rFonts w:ascii="Times New Roman" w:hAnsi="Times New Roman" w:cs="Times New Roman"/>
          <w:b/>
          <w:bCs/>
        </w:rPr>
        <w:t xml:space="preserve">C, </w:t>
      </w:r>
      <w:r w:rsidR="00185875" w:rsidRPr="0057258D">
        <w:rPr>
          <w:rFonts w:ascii="Times New Roman" w:hAnsi="Times New Roman" w:cs="Times New Roman"/>
        </w:rPr>
        <w:t>Prevalence rate of MI-PTB. GDM,</w:t>
      </w:r>
      <w:r w:rsidR="00185875" w:rsidRPr="0057258D">
        <w:rPr>
          <w:rFonts w:ascii="Times New Roman" w:hAnsi="Times New Roman" w:cs="Times New Roman"/>
          <w:b/>
          <w:bCs/>
        </w:rPr>
        <w:t xml:space="preserve"> </w:t>
      </w:r>
      <w:r w:rsidR="00185875" w:rsidRPr="0057258D">
        <w:rPr>
          <w:rFonts w:ascii="Times New Roman" w:hAnsi="Times New Roman" w:cs="Times New Roman"/>
        </w:rPr>
        <w:t>gestational diabetes mellitus; PROM-PTB, preterm birth with premature rupture of membranes; S-PTB, spontaneous preterm birth with intact membranes; MI-PTB, medically induced preterm birth. *, P&lt;0.05</w:t>
      </w:r>
    </w:p>
    <w:p w14:paraId="1749478B" w14:textId="77777777" w:rsidR="00F45578" w:rsidRPr="0057258D" w:rsidRDefault="00F45578" w:rsidP="007C69BD">
      <w:pPr>
        <w:rPr>
          <w:rFonts w:ascii="Times New Roman" w:hAnsi="Times New Roman" w:cs="Times New Roman"/>
        </w:rPr>
      </w:pPr>
    </w:p>
    <w:sectPr w:rsidR="00F45578" w:rsidRPr="0057258D" w:rsidSect="0087365B">
      <w:headerReference w:type="default" r:id="rId10"/>
      <w:pgSz w:w="16838" w:h="11906" w:orient="landscape"/>
      <w:pgMar w:top="567" w:right="1440" w:bottom="1800" w:left="1440" w:header="0" w:footer="17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A57DB1" w14:textId="77777777" w:rsidR="00D41507" w:rsidRDefault="00D41507" w:rsidP="00356A62">
      <w:r>
        <w:separator/>
      </w:r>
    </w:p>
  </w:endnote>
  <w:endnote w:type="continuationSeparator" w:id="0">
    <w:p w14:paraId="39AF7B08" w14:textId="77777777" w:rsidR="00D41507" w:rsidRDefault="00D41507" w:rsidP="00356A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403312" w14:textId="77777777" w:rsidR="00D41507" w:rsidRDefault="00D41507" w:rsidP="00356A62">
      <w:r>
        <w:separator/>
      </w:r>
    </w:p>
  </w:footnote>
  <w:footnote w:type="continuationSeparator" w:id="0">
    <w:p w14:paraId="59A5F339" w14:textId="77777777" w:rsidR="00D41507" w:rsidRDefault="00D41507" w:rsidP="00356A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5EF3B1" w14:textId="77777777" w:rsidR="006E33A7" w:rsidRDefault="006E33A7" w:rsidP="0087365B">
    <w:pPr>
      <w:pStyle w:val="Header"/>
      <w:tabs>
        <w:tab w:val="left" w:pos="2568"/>
      </w:tabs>
      <w:jc w:val="both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2E7F"/>
    <w:rsid w:val="00024EB4"/>
    <w:rsid w:val="00044FDE"/>
    <w:rsid w:val="00047292"/>
    <w:rsid w:val="00067602"/>
    <w:rsid w:val="000A2D45"/>
    <w:rsid w:val="000C416A"/>
    <w:rsid w:val="00114758"/>
    <w:rsid w:val="00124998"/>
    <w:rsid w:val="00185875"/>
    <w:rsid w:val="001B24D3"/>
    <w:rsid w:val="001D3E1F"/>
    <w:rsid w:val="00200ADE"/>
    <w:rsid w:val="0021715F"/>
    <w:rsid w:val="00257B5D"/>
    <w:rsid w:val="002710A7"/>
    <w:rsid w:val="002D2810"/>
    <w:rsid w:val="002E3CE3"/>
    <w:rsid w:val="002F62D9"/>
    <w:rsid w:val="003144F2"/>
    <w:rsid w:val="00350D2D"/>
    <w:rsid w:val="00356A62"/>
    <w:rsid w:val="0038236D"/>
    <w:rsid w:val="003B3FE1"/>
    <w:rsid w:val="003E1F47"/>
    <w:rsid w:val="003F1EB3"/>
    <w:rsid w:val="00426D24"/>
    <w:rsid w:val="00481C61"/>
    <w:rsid w:val="004C718B"/>
    <w:rsid w:val="00507027"/>
    <w:rsid w:val="0057258D"/>
    <w:rsid w:val="005815F9"/>
    <w:rsid w:val="0060644E"/>
    <w:rsid w:val="00614B33"/>
    <w:rsid w:val="006350A1"/>
    <w:rsid w:val="006572FA"/>
    <w:rsid w:val="00691870"/>
    <w:rsid w:val="006E33A7"/>
    <w:rsid w:val="0071536C"/>
    <w:rsid w:val="00722914"/>
    <w:rsid w:val="00751AF7"/>
    <w:rsid w:val="007717F6"/>
    <w:rsid w:val="007C69BD"/>
    <w:rsid w:val="007E252C"/>
    <w:rsid w:val="007F528C"/>
    <w:rsid w:val="007F6CF1"/>
    <w:rsid w:val="0087365B"/>
    <w:rsid w:val="008D307E"/>
    <w:rsid w:val="008F0885"/>
    <w:rsid w:val="0094539C"/>
    <w:rsid w:val="00972380"/>
    <w:rsid w:val="009749C1"/>
    <w:rsid w:val="009E6E96"/>
    <w:rsid w:val="00A85675"/>
    <w:rsid w:val="00A912E3"/>
    <w:rsid w:val="00AB6B63"/>
    <w:rsid w:val="00AD76CB"/>
    <w:rsid w:val="00B22EC1"/>
    <w:rsid w:val="00B35D4B"/>
    <w:rsid w:val="00B400DE"/>
    <w:rsid w:val="00B41B43"/>
    <w:rsid w:val="00B913E5"/>
    <w:rsid w:val="00C02E7F"/>
    <w:rsid w:val="00C203C6"/>
    <w:rsid w:val="00C544B5"/>
    <w:rsid w:val="00C66C0A"/>
    <w:rsid w:val="00CA00CE"/>
    <w:rsid w:val="00D41507"/>
    <w:rsid w:val="00D517E9"/>
    <w:rsid w:val="00DE18B0"/>
    <w:rsid w:val="00E72B8D"/>
    <w:rsid w:val="00EA1A84"/>
    <w:rsid w:val="00F144E5"/>
    <w:rsid w:val="00F20662"/>
    <w:rsid w:val="00F45578"/>
    <w:rsid w:val="00F65EF6"/>
    <w:rsid w:val="00F94398"/>
    <w:rsid w:val="00FC4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508498"/>
  <w15:chartTrackingRefBased/>
  <w15:docId w15:val="{C686DA24-3D39-41D1-8F5E-51AB52AEF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6A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56A6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6A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6A6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729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292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65EF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sid w:val="00972380"/>
    <w:pPr>
      <w:widowControl/>
      <w:jc w:val="left"/>
    </w:pPr>
    <w:rPr>
      <w:rFonts w:ascii="DengXian" w:eastAsia="DengXian" w:hAnsi="DengXian" w:cs="SimSun"/>
      <w:kern w:val="0"/>
      <w:sz w:val="20"/>
      <w:szCs w:val="24"/>
    </w:rPr>
  </w:style>
  <w:style w:type="character" w:customStyle="1" w:styleId="EndNoteBibliography0">
    <w:name w:val="EndNote Bibliography 字符"/>
    <w:link w:val="EndNoteBibliography"/>
    <w:qFormat/>
    <w:rsid w:val="00972380"/>
    <w:rPr>
      <w:rFonts w:ascii="DengXian" w:eastAsia="DengXian" w:hAnsi="DengXian" w:cs="SimSun"/>
      <w:kern w:val="0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82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4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7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6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8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9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1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8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0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8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9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6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8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1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9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9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3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6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9480DC-FD68-40CA-A66D-68C9209278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842</Words>
  <Characters>10506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Daisy</dc:creator>
  <cp:keywords/>
  <dc:description/>
  <cp:lastModifiedBy>Tom Flint</cp:lastModifiedBy>
  <cp:revision>2</cp:revision>
  <dcterms:created xsi:type="dcterms:W3CDTF">2021-08-31T09:51:00Z</dcterms:created>
  <dcterms:modified xsi:type="dcterms:W3CDTF">2021-08-31T09:51:00Z</dcterms:modified>
</cp:coreProperties>
</file>